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FF819" w14:textId="43C6C28D" w:rsidR="00736950" w:rsidRPr="008E6570" w:rsidRDefault="0093717A" w:rsidP="001E3BDC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8E6570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382B8CD" w14:textId="2F0CF103" w:rsidR="001E3BDC" w:rsidRPr="008E6570" w:rsidRDefault="001E3BDC" w:rsidP="001E3BDC">
      <w:pPr>
        <w:pStyle w:val="a7"/>
        <w:numPr>
          <w:ilvl w:val="0"/>
          <w:numId w:val="4"/>
        </w:numPr>
        <w:spacing w:line="480" w:lineRule="auto"/>
        <w:ind w:firstLineChars="0"/>
        <w:jc w:val="left"/>
        <w:rPr>
          <w:rFonts w:ascii="Arial" w:hAnsi="Arial" w:cs="Arial"/>
          <w:sz w:val="24"/>
          <w:szCs w:val="24"/>
        </w:rPr>
      </w:pPr>
      <w:r w:rsidRPr="008E6570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622ACA">
        <w:rPr>
          <w:rFonts w:ascii="Arial" w:hAnsi="Arial" w:cs="Arial"/>
          <w:b/>
          <w:bCs/>
          <w:sz w:val="24"/>
          <w:szCs w:val="24"/>
        </w:rPr>
        <w:t>S</w:t>
      </w:r>
      <w:r w:rsidRPr="008E6570">
        <w:rPr>
          <w:rFonts w:ascii="Arial" w:hAnsi="Arial" w:cs="Arial"/>
          <w:b/>
          <w:bCs/>
          <w:sz w:val="24"/>
          <w:szCs w:val="24"/>
        </w:rPr>
        <w:t>1.</w:t>
      </w:r>
      <w:r w:rsidRPr="008E6570">
        <w:rPr>
          <w:rFonts w:ascii="Arial" w:hAnsi="Arial" w:cs="Arial"/>
          <w:sz w:val="24"/>
          <w:szCs w:val="24"/>
        </w:rPr>
        <w:t xml:space="preserve"> Yearly rates of active surveillance/watchful waiting management among men with NCCN favorable-risk prostate cancer from 2010 to 2016 in multiple imputation dataset.</w:t>
      </w:r>
    </w:p>
    <w:p w14:paraId="63CF6719" w14:textId="70D72C5C" w:rsidR="001E3BDC" w:rsidRPr="008E6570" w:rsidRDefault="001E3BDC" w:rsidP="001E3BDC">
      <w:pPr>
        <w:pStyle w:val="a7"/>
        <w:numPr>
          <w:ilvl w:val="0"/>
          <w:numId w:val="4"/>
        </w:numPr>
        <w:spacing w:line="480" w:lineRule="auto"/>
        <w:ind w:firstLineChars="0"/>
        <w:jc w:val="left"/>
        <w:rPr>
          <w:rFonts w:ascii="Arial" w:hAnsi="Arial" w:cs="Arial"/>
          <w:sz w:val="24"/>
          <w:szCs w:val="24"/>
        </w:rPr>
      </w:pPr>
      <w:r w:rsidRPr="008E657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22ACA">
        <w:rPr>
          <w:rFonts w:ascii="Arial" w:hAnsi="Arial" w:cs="Arial"/>
          <w:b/>
          <w:bCs/>
          <w:sz w:val="24"/>
          <w:szCs w:val="24"/>
        </w:rPr>
        <w:t>S</w:t>
      </w:r>
      <w:r w:rsidRPr="008E6570">
        <w:rPr>
          <w:rFonts w:ascii="Arial" w:hAnsi="Arial" w:cs="Arial"/>
          <w:b/>
          <w:bCs/>
          <w:sz w:val="24"/>
          <w:szCs w:val="24"/>
        </w:rPr>
        <w:t>1</w:t>
      </w:r>
      <w:r w:rsidRPr="008E6570">
        <w:rPr>
          <w:rFonts w:ascii="Arial" w:hAnsi="Arial" w:cs="Arial"/>
          <w:sz w:val="24"/>
          <w:szCs w:val="24"/>
        </w:rPr>
        <w:t>. Effect of baseline and socioeconomic factors on initial management (AS/WW versus RT/Surgery) among men with NCCN favorable-risk prostate cancer in multiple imputation dataset.</w:t>
      </w:r>
    </w:p>
    <w:p w14:paraId="311BCBE3" w14:textId="77777777" w:rsidR="00CE4135" w:rsidRDefault="001E3BDC" w:rsidP="001E3BDC">
      <w:pPr>
        <w:pStyle w:val="a7"/>
        <w:numPr>
          <w:ilvl w:val="0"/>
          <w:numId w:val="4"/>
        </w:numPr>
        <w:spacing w:line="480" w:lineRule="auto"/>
        <w:ind w:firstLineChars="0"/>
        <w:jc w:val="left"/>
        <w:rPr>
          <w:rFonts w:ascii="Arial" w:hAnsi="Arial" w:cs="Arial"/>
          <w:sz w:val="24"/>
          <w:szCs w:val="24"/>
        </w:rPr>
      </w:pPr>
      <w:r w:rsidRPr="008E6570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622ACA">
        <w:rPr>
          <w:rFonts w:ascii="Arial" w:hAnsi="Arial" w:cs="Arial"/>
          <w:b/>
          <w:bCs/>
          <w:sz w:val="24"/>
          <w:szCs w:val="24"/>
        </w:rPr>
        <w:t>S</w:t>
      </w:r>
      <w:r w:rsidRPr="008E6570">
        <w:rPr>
          <w:rFonts w:ascii="Arial" w:hAnsi="Arial" w:cs="Arial"/>
          <w:b/>
          <w:bCs/>
          <w:sz w:val="24"/>
          <w:szCs w:val="24"/>
        </w:rPr>
        <w:t>2.</w:t>
      </w:r>
      <w:r w:rsidRPr="008E6570">
        <w:rPr>
          <w:rFonts w:ascii="Arial" w:hAnsi="Arial" w:cs="Arial"/>
          <w:sz w:val="24"/>
          <w:szCs w:val="24"/>
        </w:rPr>
        <w:t xml:space="preserve"> Multivariable adjusted hazard ratios of socioeconomic factors on cancer-specific survival and overall survival among favorable-risk patients receiving AS/WW in multiple imputation dataset.</w:t>
      </w:r>
    </w:p>
    <w:p w14:paraId="3776CC76" w14:textId="4CCC5438" w:rsidR="00652C42" w:rsidRPr="00CE4135" w:rsidRDefault="00652C42" w:rsidP="001E3BDC">
      <w:pPr>
        <w:pStyle w:val="a7"/>
        <w:numPr>
          <w:ilvl w:val="0"/>
          <w:numId w:val="4"/>
        </w:numPr>
        <w:spacing w:line="480" w:lineRule="auto"/>
        <w:ind w:firstLineChars="0"/>
        <w:jc w:val="left"/>
        <w:rPr>
          <w:rFonts w:ascii="Arial" w:hAnsi="Arial" w:cs="Arial" w:hint="eastAsia"/>
          <w:sz w:val="24"/>
          <w:szCs w:val="24"/>
        </w:rPr>
        <w:sectPr w:rsidR="00652C42" w:rsidRPr="00CE4135" w:rsidSect="00921C72">
          <w:pgSz w:w="11907" w:h="16840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CE4135">
        <w:rPr>
          <w:rFonts w:ascii="Arial" w:hAnsi="Arial" w:cs="Arial"/>
          <w:b/>
          <w:bCs/>
          <w:sz w:val="24"/>
          <w:szCs w:val="24"/>
        </w:rPr>
        <w:t>Table S3.</w:t>
      </w:r>
      <w:r w:rsidR="00CE4135" w:rsidRPr="00CE4135">
        <w:t xml:space="preserve"> </w:t>
      </w:r>
      <w:r w:rsidR="00CE4135" w:rsidRPr="00CE4135">
        <w:rPr>
          <w:rFonts w:ascii="Arial" w:hAnsi="Arial" w:cs="Arial"/>
          <w:sz w:val="24"/>
          <w:szCs w:val="24"/>
        </w:rPr>
        <w:t xml:space="preserve">Effect of baseline and socioeconomic factors on initial management (AS/WW versus RT/Surgery) among men with NCCN </w:t>
      </w:r>
      <w:r w:rsidR="00CE4135">
        <w:rPr>
          <w:rFonts w:ascii="Arial" w:hAnsi="Arial" w:cs="Arial"/>
          <w:sz w:val="24"/>
          <w:szCs w:val="24"/>
        </w:rPr>
        <w:t>un</w:t>
      </w:r>
      <w:r w:rsidR="00CE4135" w:rsidRPr="00CE4135">
        <w:rPr>
          <w:rFonts w:ascii="Arial" w:hAnsi="Arial" w:cs="Arial"/>
          <w:sz w:val="24"/>
          <w:szCs w:val="24"/>
        </w:rPr>
        <w:t>favorable-risk prostate cancer in complete case dataset</w:t>
      </w:r>
      <w:r w:rsidR="00CD640B">
        <w:rPr>
          <w:rFonts w:ascii="Arial" w:hAnsi="Arial" w:cs="Arial"/>
          <w:sz w:val="24"/>
          <w:szCs w:val="24"/>
        </w:rPr>
        <w:t xml:space="preserve"> and </w:t>
      </w:r>
      <w:r w:rsidR="00CD640B" w:rsidRPr="008E6570">
        <w:rPr>
          <w:rFonts w:ascii="Arial" w:hAnsi="Arial" w:cs="Arial"/>
          <w:sz w:val="24"/>
          <w:szCs w:val="24"/>
        </w:rPr>
        <w:t>multiple imputation dataset</w:t>
      </w:r>
      <w:r w:rsidR="00CE4135" w:rsidRPr="00CE4135">
        <w:rPr>
          <w:rFonts w:ascii="Arial" w:hAnsi="Arial" w:cs="Arial"/>
          <w:sz w:val="24"/>
          <w:szCs w:val="24"/>
        </w:rPr>
        <w:t>.</w:t>
      </w:r>
    </w:p>
    <w:p w14:paraId="025A3A10" w14:textId="09CDC5ED" w:rsidR="009F0294" w:rsidRPr="0001402F" w:rsidRDefault="009F0294" w:rsidP="001E3BDC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01402F">
        <w:rPr>
          <w:rFonts w:ascii="Arial" w:hAnsi="Arial" w:cs="Arial"/>
          <w:b/>
          <w:bCs/>
          <w:sz w:val="24"/>
          <w:szCs w:val="24"/>
        </w:rPr>
        <w:lastRenderedPageBreak/>
        <w:t>Figure S1</w:t>
      </w:r>
      <w:r w:rsidR="001E3BDC" w:rsidRPr="0001402F">
        <w:rPr>
          <w:rFonts w:ascii="Arial" w:hAnsi="Arial" w:cs="Arial"/>
          <w:b/>
          <w:bCs/>
          <w:sz w:val="24"/>
          <w:szCs w:val="24"/>
        </w:rPr>
        <w:t>.</w:t>
      </w:r>
      <w:r w:rsidRPr="0001402F">
        <w:rPr>
          <w:rFonts w:ascii="Arial" w:hAnsi="Arial" w:cs="Arial"/>
          <w:b/>
          <w:bCs/>
          <w:sz w:val="24"/>
          <w:szCs w:val="24"/>
        </w:rPr>
        <w:t xml:space="preserve"> Yearly rates of active surveillance/watchful waiting management among men with NCCN favorable-risk prostate cancer from 2010 to 2016 in multiple imputation dataset.</w:t>
      </w:r>
    </w:p>
    <w:p w14:paraId="3AC2BA6C" w14:textId="5F03CFD3" w:rsidR="00593D5B" w:rsidRPr="008E6570" w:rsidRDefault="009F0294" w:rsidP="001E3BDC">
      <w:pPr>
        <w:spacing w:line="360" w:lineRule="auto"/>
        <w:jc w:val="left"/>
        <w:rPr>
          <w:rFonts w:ascii="Arial" w:hAnsi="Arial" w:cs="Arial"/>
          <w:sz w:val="22"/>
        </w:rPr>
      </w:pPr>
      <w:r w:rsidRPr="008E6570">
        <w:rPr>
          <w:rFonts w:ascii="Arial" w:hAnsi="Arial" w:cs="Arial"/>
          <w:noProof/>
          <w:sz w:val="22"/>
        </w:rPr>
        <w:drawing>
          <wp:inline distT="0" distB="0" distL="0" distR="0" wp14:anchorId="3048AA72" wp14:editId="70B20C1E">
            <wp:extent cx="5623070" cy="5321300"/>
            <wp:effectExtent l="0" t="0" r="0" b="0"/>
            <wp:docPr id="3" name="图片 3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折线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181" cy="5340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13668" w14:textId="77777777" w:rsidR="00FA48EF" w:rsidRPr="00326F47" w:rsidRDefault="00FA48EF" w:rsidP="001E3BDC">
      <w:pPr>
        <w:jc w:val="left"/>
        <w:rPr>
          <w:rFonts w:ascii="Arial" w:hAnsi="Arial" w:cs="Arial"/>
          <w:sz w:val="16"/>
          <w:szCs w:val="16"/>
        </w:rPr>
      </w:pPr>
      <w:r w:rsidRPr="00326F47">
        <w:rPr>
          <w:rFonts w:ascii="Arial" w:hAnsi="Arial" w:cs="Arial"/>
          <w:sz w:val="16"/>
          <w:szCs w:val="16"/>
        </w:rPr>
        <w:t>Abbreviation: NCCN, National Comprehensive Cancer Network.</w:t>
      </w:r>
    </w:p>
    <w:p w14:paraId="55E105E7" w14:textId="77777777" w:rsidR="00FA48EF" w:rsidRPr="00326F47" w:rsidRDefault="00FA48EF" w:rsidP="001E3BDC">
      <w:pPr>
        <w:jc w:val="left"/>
        <w:rPr>
          <w:rFonts w:ascii="Arial" w:hAnsi="Arial" w:cs="Arial"/>
          <w:sz w:val="16"/>
          <w:szCs w:val="16"/>
        </w:rPr>
      </w:pPr>
      <w:r w:rsidRPr="00326F47">
        <w:rPr>
          <w:rFonts w:ascii="Arial" w:hAnsi="Arial" w:cs="Arial"/>
          <w:sz w:val="16"/>
          <w:szCs w:val="16"/>
        </w:rPr>
        <w:t>Results were shown by marital status (married vs unmarried), residency (urban vs rural) and NCCN risk stratification (low- and favorable intermediate-risk groups). Error bars represent 95% confidence intervals. The percentages between subgroups were compared using Fisher’s exact test (an asterisk represented a significant difference in a specific year). The yearly trends were assessed using Cochran–Armitage test (</w:t>
      </w:r>
      <w:r w:rsidRPr="00326F47">
        <w:rPr>
          <w:rFonts w:ascii="Arial" w:hAnsi="Arial" w:cs="Arial"/>
          <w:i/>
          <w:iCs/>
          <w:sz w:val="16"/>
          <w:szCs w:val="16"/>
        </w:rPr>
        <w:t>P</w:t>
      </w:r>
      <w:r w:rsidRPr="00326F47">
        <w:rPr>
          <w:rFonts w:ascii="Arial" w:hAnsi="Arial" w:cs="Arial"/>
          <w:sz w:val="16"/>
          <w:szCs w:val="16"/>
          <w:vertAlign w:val="subscript"/>
        </w:rPr>
        <w:t>trend</w:t>
      </w:r>
      <w:r w:rsidRPr="00326F47">
        <w:rPr>
          <w:rFonts w:ascii="Arial" w:hAnsi="Arial" w:cs="Arial"/>
          <w:sz w:val="16"/>
          <w:szCs w:val="16"/>
        </w:rPr>
        <w:t xml:space="preserve">). </w:t>
      </w:r>
    </w:p>
    <w:p w14:paraId="5D23CB62" w14:textId="77777777" w:rsidR="00BE5A67" w:rsidRPr="008E6570" w:rsidRDefault="00BE5A67" w:rsidP="00FA48EF">
      <w:pPr>
        <w:spacing w:line="360" w:lineRule="auto"/>
        <w:rPr>
          <w:rFonts w:ascii="Arial" w:hAnsi="Arial" w:cs="Arial"/>
          <w:sz w:val="22"/>
        </w:rPr>
        <w:sectPr w:rsidR="00BE5A67" w:rsidRPr="008E6570" w:rsidSect="00921C72">
          <w:pgSz w:w="11907" w:h="16840" w:code="9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EBCFC8C" w14:textId="0DA5B401" w:rsidR="00B60EBC" w:rsidRPr="0001402F" w:rsidRDefault="00B60EBC" w:rsidP="00B60EBC">
      <w:pPr>
        <w:rPr>
          <w:rFonts w:ascii="Arial" w:hAnsi="Arial" w:cs="Arial"/>
          <w:b/>
          <w:bCs/>
          <w:sz w:val="24"/>
          <w:szCs w:val="24"/>
        </w:rPr>
      </w:pPr>
      <w:r w:rsidRPr="0001402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2ACA">
        <w:rPr>
          <w:rFonts w:ascii="Arial" w:hAnsi="Arial" w:cs="Arial"/>
          <w:b/>
          <w:bCs/>
          <w:sz w:val="24"/>
          <w:szCs w:val="24"/>
        </w:rPr>
        <w:t>S</w:t>
      </w:r>
      <w:r w:rsidR="001E3BDC" w:rsidRPr="0001402F">
        <w:rPr>
          <w:rFonts w:ascii="Arial" w:hAnsi="Arial" w:cs="Arial"/>
          <w:b/>
          <w:bCs/>
          <w:sz w:val="24"/>
          <w:szCs w:val="24"/>
        </w:rPr>
        <w:t>1.</w:t>
      </w:r>
      <w:r w:rsidRPr="0001402F">
        <w:rPr>
          <w:rFonts w:ascii="Arial" w:hAnsi="Arial" w:cs="Arial"/>
          <w:b/>
          <w:bCs/>
          <w:sz w:val="24"/>
          <w:szCs w:val="24"/>
        </w:rPr>
        <w:t xml:space="preserve"> Effect of baseline and socioeconomic factors on initial management (AS/WW versus RT/Surgery) among men with NCCN favorable-risk prostate cancer in multiple imputation dataset.</w:t>
      </w:r>
    </w:p>
    <w:tbl>
      <w:tblPr>
        <w:tblW w:w="13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991"/>
        <w:gridCol w:w="836"/>
        <w:gridCol w:w="1991"/>
        <w:gridCol w:w="836"/>
        <w:gridCol w:w="1991"/>
        <w:gridCol w:w="836"/>
        <w:gridCol w:w="1991"/>
        <w:gridCol w:w="836"/>
      </w:tblGrid>
      <w:tr w:rsidR="001E3BDC" w:rsidRPr="008E6570" w14:paraId="7B589B7E" w14:textId="77777777" w:rsidTr="001E3BDC">
        <w:trPr>
          <w:trHeight w:val="280"/>
        </w:trPr>
        <w:tc>
          <w:tcPr>
            <w:tcW w:w="2240" w:type="dxa"/>
            <w:vMerge w:val="restart"/>
            <w:shd w:val="clear" w:color="auto" w:fill="auto"/>
            <w:noWrap/>
            <w:vAlign w:val="center"/>
            <w:hideMark/>
          </w:tcPr>
          <w:p w14:paraId="6331814A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5654" w:type="dxa"/>
            <w:gridSpan w:val="4"/>
            <w:shd w:val="clear" w:color="auto" w:fill="auto"/>
            <w:vAlign w:val="center"/>
            <w:hideMark/>
          </w:tcPr>
          <w:p w14:paraId="7D39EC9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risk (n = 64,667)</w:t>
            </w:r>
          </w:p>
        </w:tc>
        <w:tc>
          <w:tcPr>
            <w:tcW w:w="5654" w:type="dxa"/>
            <w:gridSpan w:val="4"/>
            <w:shd w:val="clear" w:color="auto" w:fill="auto"/>
            <w:vAlign w:val="center"/>
            <w:hideMark/>
          </w:tcPr>
          <w:p w14:paraId="6872133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vorable-intermediate risk (n = 51,066)</w:t>
            </w:r>
          </w:p>
        </w:tc>
      </w:tr>
      <w:tr w:rsidR="001E3BDC" w:rsidRPr="008E6570" w14:paraId="5ED0DC96" w14:textId="77777777" w:rsidTr="001E3BDC">
        <w:trPr>
          <w:trHeight w:val="560"/>
        </w:trPr>
        <w:tc>
          <w:tcPr>
            <w:tcW w:w="2240" w:type="dxa"/>
            <w:vMerge/>
            <w:vAlign w:val="center"/>
            <w:hideMark/>
          </w:tcPr>
          <w:p w14:paraId="1152218B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16DD933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ude OR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653D8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3FF7609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OR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41E2F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0C3A93C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ude OR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E42F1E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91" w:type="dxa"/>
            <w:shd w:val="clear" w:color="auto" w:fill="auto"/>
            <w:vAlign w:val="center"/>
            <w:hideMark/>
          </w:tcPr>
          <w:p w14:paraId="2947443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OR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110A9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E3BDC" w:rsidRPr="008E6570" w14:paraId="5D3660D6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DAB3F2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ected survival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DA1D09E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CD325D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211E218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1B710E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FFAAE5B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FF97EC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E7421C8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840E8F9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5054C9FF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A2DDD6B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≥10 yr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C94060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B7D7D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8E02DC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48B05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9F5725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303FC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E0CB79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ED3D4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3AD2BC97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FD6297B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10 yr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602387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 (0.65-0.7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3CEC7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2489D1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 (0.71-0.8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C08CD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834AA6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8 (1.92-2.2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79F0E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C1AE22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8 (1.63-1.9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E63842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680A593E" w14:textId="77777777" w:rsidTr="001E3BDC">
        <w:trPr>
          <w:trHeight w:val="280"/>
        </w:trPr>
        <w:tc>
          <w:tcPr>
            <w:tcW w:w="2240" w:type="dxa"/>
            <w:shd w:val="clear" w:color="auto" w:fill="auto"/>
            <w:vAlign w:val="center"/>
            <w:hideMark/>
          </w:tcPr>
          <w:p w14:paraId="4199CB91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42343E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1.21-1.2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7F1DB8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47F8A4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3 (1.22-1.2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BE7D30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806D9A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1.20-1.2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D9500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0DF433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1.20-1.2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22F47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26C1E900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00E86B2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A, ng/mL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8525F6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 (1.14-1.2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B24206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3FD069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 (1.20-1.2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F26E2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0E35E0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4 (2.88-3.2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D9AE8B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ADE9AD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2 (2.49-2.7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8E6BBDD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72606B48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8146510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. positive core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175FC44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5B9471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25AA7CA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E3CA12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FF494D8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4FF1650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907A7A6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B741B4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5AFF2BBC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800A1A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3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B45ED6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B1D77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5A3056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A1259B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B91D9B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5925C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80B324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940E8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1750C183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A3DB67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≥3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C8D038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 (0.48-0.5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CC991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C1A2C1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 (0.47-0.5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1B8B8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0F2BC1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49-0.5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26634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ABC232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48-0.5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9CFAD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6341025C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01C6E2C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DBB4E9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C226E9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45B7364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668664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9E5F3E0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C9A7CC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4372BA1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3919654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7307C715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004683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41E522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41A18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2DE238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053B4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1AB2A5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841FA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DC0020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1B43E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4669E78C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C6D6140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B38880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79-0.8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C73BB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04B177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0 (0.86-0.9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D0730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0633FE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90-1.0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9749E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17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8FAD36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86-1.0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8CB78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</w:tr>
      <w:tr w:rsidR="001E3BDC" w:rsidRPr="008E6570" w14:paraId="30B32D06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7E4CB76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ispanic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F5E536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80-0.8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B2284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DBF01ED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82-0.9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3B9E9D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2ED52B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89-1.0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8BEB1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3C771D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 (0.81-0.9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66B82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1E3BDC" w:rsidRPr="008E6570" w14:paraId="7FC09BD0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4D300E4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DD6102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1.13-1.3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835B20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EFABF6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 (1.05-1.2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48DD9F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446B7D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 (1.13-1.4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08AE7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019FDD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1-1.1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2D2A6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</w:tr>
      <w:tr w:rsidR="001E3BDC" w:rsidRPr="008E6570" w14:paraId="7E988D6A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1B267812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DD9079B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05A091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4EDE405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5516BB4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5E9EC9F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277A9C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7978D69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18CDB6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575042A2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D761498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Insur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600D31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8AE612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4D2330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EFCFBF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A58AE7D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2AF42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5E5A14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56A3A6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6F73F3E5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D19354A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Medicai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B1E3C1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67-0.7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F3060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33B410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67-0.7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33AF83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0B2015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 (1.12-1.3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7EB40E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7268C6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88-1.1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E5302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</w:tr>
      <w:tr w:rsidR="001E3BDC" w:rsidRPr="008E6570" w14:paraId="18DA74BC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E6081D7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Uninsur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761F37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98-1.2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3C503D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830A45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99-1.2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1CC27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0F3918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8 (1.25-1.7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21E70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EA8668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 (1.15-1.6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7266B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6DCF885D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FBD215F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idency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5B60184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651426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AC2BE8F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C155C1A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F3BC397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2CB6746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045C62B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FD01C02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7F332FA5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DAF3991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6404B2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905BC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C1DD31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F38AFB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FA7FDE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C4B3A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72BF51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673A4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71D95DDF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69B7D130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BE10F3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 (0.67-0.7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41125E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0E77A2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 (0.77-0.8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466B0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479ABED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86-1.0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AC55A18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01E30F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86-1.0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14A7E3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9 </w:t>
            </w:r>
          </w:p>
        </w:tc>
      </w:tr>
      <w:tr w:rsidR="001E3BDC" w:rsidRPr="008E6570" w14:paraId="041017C3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3AF315F2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A9DA7FA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41EB1A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4E510A5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2BC7FBA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839D633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DB2A03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BE77381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9470178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50E5E82B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786C4C08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DADD7F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4267A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B8F84E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EA68D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575407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36AE7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2D086B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CBFE4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4321EF5E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088A79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5B4F70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 (1.08-1.1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76CFA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B08B49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 (1.14-1.2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80437C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E0D3C3D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 (1.30-1.5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CCCA14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15559E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7 (1.27-1.4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2668C5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45857AC6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7E8D13A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Divorc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9AF5D0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1.07-1.1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9005B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B39391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1.14-1.2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D4F225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2D3404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0 (1.47-1.7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56968E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DDA6B2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7 (1.43-1.7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F4C848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2DA34BB8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C3D33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F8A1A2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84-0.98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0192C3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0C23E1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92-1.0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D4680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8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BAA6C86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 (1.42-1.7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412437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BB336E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2 (1.17-1.50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4EDDE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2B435498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C9CAE27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Separated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1D205F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1.03-1.33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13C32B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D73849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 (1.12-1.47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3B20EA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E9424C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 (1.41-2.0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52EE55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C8E142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 (1.38-2.0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A753B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03E84382" w14:textId="77777777" w:rsidTr="001E3BDC">
        <w:trPr>
          <w:trHeight w:val="280"/>
        </w:trPr>
        <w:tc>
          <w:tcPr>
            <w:tcW w:w="2240" w:type="dxa"/>
            <w:shd w:val="clear" w:color="auto" w:fill="auto"/>
            <w:vAlign w:val="center"/>
            <w:hideMark/>
          </w:tcPr>
          <w:p w14:paraId="51111F23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S status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8E46C57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E1D0B4B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B46ECE1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AFA22CB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DFF8A82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F717BB7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FA3D0D5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A8F3B72" w14:textId="77777777" w:rsidR="001E3BDC" w:rsidRPr="0001402F" w:rsidRDefault="001E3BDC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E3BDC" w:rsidRPr="008E6570" w14:paraId="13BFE8B8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0728375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Low tertil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429DFF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81027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1491D8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CFD71C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655C13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2E224F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8AFC962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ACD5EEF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3BDC" w:rsidRPr="008E6570" w14:paraId="5DAD30EA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444F91EB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Middle tertil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B9DAB4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8 (1.23-1.3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BFB003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6D01CF0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5 (1.20-1.31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8F2DF5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7B895A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1.09-1.25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F529471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E158C49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6 (1.17-1.36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BB3D98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E3BDC" w:rsidRPr="008E6570" w14:paraId="0E1ED1AE" w14:textId="77777777" w:rsidTr="001E3BDC">
        <w:trPr>
          <w:trHeight w:val="280"/>
        </w:trPr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583A5A2C" w14:textId="77777777" w:rsidR="001E3BDC" w:rsidRPr="0001402F" w:rsidRDefault="001E3BDC" w:rsidP="000027B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igh tertile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1A229A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 (1.50-1.62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5255D3C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576B804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 (1.45-1.59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67E368A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E58760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 (1.09-1.2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B583E7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891EAC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 (1.24-1.44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0E9383B" w14:textId="77777777" w:rsidR="001E3BDC" w:rsidRPr="0001402F" w:rsidRDefault="001E3BDC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4F5EB410" w14:textId="77777777" w:rsidR="00B60EBC" w:rsidRPr="0001402F" w:rsidRDefault="00B60EBC" w:rsidP="00B60EBC">
      <w:pPr>
        <w:rPr>
          <w:rFonts w:ascii="Arial" w:hAnsi="Arial" w:cs="Arial"/>
          <w:sz w:val="16"/>
          <w:szCs w:val="16"/>
        </w:rPr>
      </w:pPr>
      <w:r w:rsidRPr="0001402F">
        <w:rPr>
          <w:rFonts w:ascii="Arial" w:hAnsi="Arial" w:cs="Arial"/>
          <w:sz w:val="16"/>
          <w:szCs w:val="16"/>
        </w:rPr>
        <w:t xml:space="preserve">Abbreviation: AS/WW, active surveillance/watchful waiting; RT, 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radiation therapy; </w:t>
      </w:r>
      <w:r w:rsidRPr="0001402F">
        <w:rPr>
          <w:rFonts w:ascii="Arial" w:hAnsi="Arial" w:cs="Arial"/>
          <w:sz w:val="16"/>
          <w:szCs w:val="16"/>
        </w:rPr>
        <w:t>NCCN, National Comprehensive Cancer Network;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Pr="0001402F">
        <w:rPr>
          <w:rFonts w:ascii="Arial" w:hAnsi="Arial" w:cs="Arial"/>
          <w:sz w:val="16"/>
          <w:szCs w:val="16"/>
        </w:rPr>
        <w:t>OR, odds ratio; PSA, prostate-specific antigen; Ref, reference; SES, socioeconomic status.</w:t>
      </w:r>
    </w:p>
    <w:p w14:paraId="27E80653" w14:textId="77777777" w:rsidR="00415358" w:rsidRPr="008E6570" w:rsidRDefault="00415358" w:rsidP="00FA48EF">
      <w:pPr>
        <w:spacing w:line="360" w:lineRule="auto"/>
        <w:rPr>
          <w:rFonts w:ascii="Arial" w:hAnsi="Arial" w:cs="Arial"/>
          <w:sz w:val="22"/>
        </w:rPr>
      </w:pPr>
    </w:p>
    <w:p w14:paraId="6780120A" w14:textId="77777777" w:rsidR="00B60EBC" w:rsidRPr="008E6570" w:rsidRDefault="00B60EBC" w:rsidP="00FA48EF">
      <w:pPr>
        <w:spacing w:line="360" w:lineRule="auto"/>
        <w:rPr>
          <w:rFonts w:ascii="Arial" w:hAnsi="Arial" w:cs="Arial"/>
          <w:sz w:val="22"/>
        </w:rPr>
      </w:pPr>
    </w:p>
    <w:p w14:paraId="53237F6F" w14:textId="77777777" w:rsidR="00B60EBC" w:rsidRPr="008E6570" w:rsidRDefault="00B60EBC" w:rsidP="00FA48EF">
      <w:pPr>
        <w:spacing w:line="360" w:lineRule="auto"/>
        <w:rPr>
          <w:rFonts w:ascii="Arial" w:hAnsi="Arial" w:cs="Arial"/>
          <w:sz w:val="22"/>
        </w:rPr>
      </w:pPr>
    </w:p>
    <w:p w14:paraId="5502695F" w14:textId="77777777" w:rsidR="00FA48EF" w:rsidRPr="008E6570" w:rsidRDefault="00FA48EF" w:rsidP="00FA48EF">
      <w:pPr>
        <w:spacing w:line="360" w:lineRule="auto"/>
        <w:rPr>
          <w:rFonts w:ascii="Arial" w:hAnsi="Arial" w:cs="Arial"/>
          <w:sz w:val="22"/>
        </w:rPr>
      </w:pPr>
    </w:p>
    <w:p w14:paraId="2D9F7EB4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71599511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09D22B95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1CA21164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637BDFED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1BE2B870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66086A09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7943244F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296200C6" w14:textId="77777777" w:rsidR="007443A1" w:rsidRPr="008E6570" w:rsidRDefault="007443A1" w:rsidP="00FA48EF">
      <w:pPr>
        <w:spacing w:line="360" w:lineRule="auto"/>
        <w:rPr>
          <w:rFonts w:ascii="Arial" w:hAnsi="Arial" w:cs="Arial"/>
          <w:sz w:val="22"/>
        </w:rPr>
        <w:sectPr w:rsidR="007443A1" w:rsidRPr="008E6570" w:rsidSect="00BE5A67">
          <w:pgSz w:w="16840" w:h="11907" w:orient="landscape" w:code="9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2FC482C6" w14:textId="27EEC26E" w:rsidR="007443A1" w:rsidRPr="0001402F" w:rsidRDefault="007443A1" w:rsidP="00C149DA">
      <w:pPr>
        <w:jc w:val="left"/>
        <w:rPr>
          <w:rFonts w:ascii="Arial" w:hAnsi="Arial" w:cs="Arial"/>
          <w:b/>
          <w:bCs/>
          <w:sz w:val="24"/>
          <w:szCs w:val="24"/>
        </w:rPr>
      </w:pPr>
      <w:r w:rsidRPr="0001402F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622ACA">
        <w:rPr>
          <w:rFonts w:ascii="Arial" w:hAnsi="Arial" w:cs="Arial"/>
          <w:b/>
          <w:bCs/>
          <w:sz w:val="24"/>
          <w:szCs w:val="24"/>
        </w:rPr>
        <w:t>S</w:t>
      </w:r>
      <w:r w:rsidRPr="0001402F">
        <w:rPr>
          <w:rFonts w:ascii="Arial" w:hAnsi="Arial" w:cs="Arial"/>
          <w:b/>
          <w:bCs/>
          <w:sz w:val="24"/>
          <w:szCs w:val="24"/>
        </w:rPr>
        <w:t>2</w:t>
      </w:r>
      <w:r w:rsidR="001E3BDC" w:rsidRPr="0001402F">
        <w:rPr>
          <w:rFonts w:ascii="Arial" w:hAnsi="Arial" w:cs="Arial"/>
          <w:b/>
          <w:bCs/>
          <w:sz w:val="24"/>
          <w:szCs w:val="24"/>
        </w:rPr>
        <w:t>.</w:t>
      </w:r>
      <w:r w:rsidRPr="0001402F">
        <w:rPr>
          <w:rFonts w:ascii="Arial" w:hAnsi="Arial" w:cs="Arial"/>
          <w:b/>
          <w:bCs/>
          <w:sz w:val="24"/>
          <w:szCs w:val="24"/>
        </w:rPr>
        <w:t xml:space="preserve"> Multivariable adjusted hazard ratios of socioeconomic factors on cancer-specific survival and overall survival among favorable-risk patients receiving AS/WW in multiple imputation dataset.</w:t>
      </w:r>
    </w:p>
    <w:tbl>
      <w:tblPr>
        <w:tblW w:w="9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4"/>
        <w:gridCol w:w="1021"/>
        <w:gridCol w:w="1855"/>
        <w:gridCol w:w="904"/>
        <w:gridCol w:w="1855"/>
        <w:gridCol w:w="904"/>
      </w:tblGrid>
      <w:tr w:rsidR="00C149DA" w:rsidRPr="008E6570" w14:paraId="42CF224E" w14:textId="77777777" w:rsidTr="00C149DA">
        <w:trPr>
          <w:trHeight w:val="280"/>
        </w:trPr>
        <w:tc>
          <w:tcPr>
            <w:tcW w:w="2524" w:type="dxa"/>
            <w:vMerge w:val="restart"/>
            <w:shd w:val="clear" w:color="auto" w:fill="auto"/>
            <w:noWrap/>
            <w:vAlign w:val="center"/>
            <w:hideMark/>
          </w:tcPr>
          <w:p w14:paraId="20D9AD6A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021" w:type="dxa"/>
            <w:vMerge w:val="restart"/>
            <w:shd w:val="clear" w:color="auto" w:fill="auto"/>
            <w:vAlign w:val="center"/>
            <w:hideMark/>
          </w:tcPr>
          <w:p w14:paraId="59DE79EC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No. of total</w:t>
            </w: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patients</w:t>
            </w:r>
          </w:p>
        </w:tc>
        <w:tc>
          <w:tcPr>
            <w:tcW w:w="2759" w:type="dxa"/>
            <w:gridSpan w:val="2"/>
            <w:shd w:val="clear" w:color="auto" w:fill="auto"/>
            <w:vAlign w:val="center"/>
            <w:hideMark/>
          </w:tcPr>
          <w:p w14:paraId="46F83856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Cancer-specific survival</w:t>
            </w:r>
          </w:p>
        </w:tc>
        <w:tc>
          <w:tcPr>
            <w:tcW w:w="2759" w:type="dxa"/>
            <w:gridSpan w:val="2"/>
            <w:shd w:val="clear" w:color="auto" w:fill="auto"/>
            <w:vAlign w:val="center"/>
            <w:hideMark/>
          </w:tcPr>
          <w:p w14:paraId="0974042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Overall survival</w:t>
            </w:r>
          </w:p>
        </w:tc>
      </w:tr>
      <w:tr w:rsidR="00C149DA" w:rsidRPr="008E6570" w14:paraId="2DF71C69" w14:textId="77777777" w:rsidTr="00C149DA">
        <w:trPr>
          <w:trHeight w:val="560"/>
        </w:trPr>
        <w:tc>
          <w:tcPr>
            <w:tcW w:w="2524" w:type="dxa"/>
            <w:vMerge/>
            <w:vAlign w:val="center"/>
            <w:hideMark/>
          </w:tcPr>
          <w:p w14:paraId="1F63ECA5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021" w:type="dxa"/>
            <w:vMerge/>
            <w:vAlign w:val="center"/>
            <w:hideMark/>
          </w:tcPr>
          <w:p w14:paraId="577A3568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065FAADB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Adjusted HR</w:t>
            </w: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F2A3F6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855" w:type="dxa"/>
            <w:shd w:val="clear" w:color="auto" w:fill="auto"/>
            <w:vAlign w:val="center"/>
            <w:hideMark/>
          </w:tcPr>
          <w:p w14:paraId="4120C71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Adjusted HR</w:t>
            </w: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182B21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C149DA" w:rsidRPr="008E6570" w14:paraId="150802D0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C09ABE0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Age at diagnosis, yrs</w:t>
            </w:r>
          </w:p>
        </w:tc>
        <w:tc>
          <w:tcPr>
            <w:tcW w:w="1021" w:type="dxa"/>
            <w:vMerge w:val="restart"/>
            <w:shd w:val="clear" w:color="auto" w:fill="auto"/>
            <w:noWrap/>
            <w:vAlign w:val="center"/>
            <w:hideMark/>
          </w:tcPr>
          <w:p w14:paraId="1A13B85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30,490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194E21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1.06-1.13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7B1599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796DD9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0 (1.09-1.10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1BEEFF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149DA" w:rsidRPr="008E6570" w14:paraId="45A2E4C6" w14:textId="77777777" w:rsidTr="00C149DA">
        <w:trPr>
          <w:trHeight w:val="280"/>
        </w:trPr>
        <w:tc>
          <w:tcPr>
            <w:tcW w:w="2524" w:type="dxa"/>
            <w:shd w:val="clear" w:color="auto" w:fill="auto"/>
            <w:vAlign w:val="center"/>
            <w:hideMark/>
          </w:tcPr>
          <w:p w14:paraId="6F60AE9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021" w:type="dxa"/>
            <w:vMerge/>
            <w:vAlign w:val="center"/>
            <w:hideMark/>
          </w:tcPr>
          <w:p w14:paraId="6B17D80F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CC8B09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 (0.79-1.19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2C1F9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07940B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92-1.0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6B3AA8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</w:tr>
      <w:tr w:rsidR="00C149DA" w:rsidRPr="008E6570" w14:paraId="23CCEC7D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52F5BF2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PSA, ng/mL</w:t>
            </w:r>
          </w:p>
        </w:tc>
        <w:tc>
          <w:tcPr>
            <w:tcW w:w="1021" w:type="dxa"/>
            <w:vMerge/>
            <w:vAlign w:val="center"/>
            <w:hideMark/>
          </w:tcPr>
          <w:p w14:paraId="54E7087D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E3D786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 (0.73-1.96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73FFA5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C9A50AB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87-1.12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715A0F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</w:tr>
      <w:tr w:rsidR="00C149DA" w:rsidRPr="008E6570" w14:paraId="0AF1A337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7993933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No. positive core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C341F70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6A6D139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8B540C4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F3D484A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D0B05FD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0B1115F9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30F2276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&lt;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6A9EC86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2,29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FE39AA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9B01D6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F440D3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BBAE0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37F35EA0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29849E7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≥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FC1019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8,196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A67ECE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2 (1.24-3.28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FF93AD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D5FB05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 (0.96-1.2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AFBC64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3 </w:t>
            </w:r>
          </w:p>
        </w:tc>
      </w:tr>
      <w:tr w:rsidR="00C149DA" w:rsidRPr="008E6570" w14:paraId="527637AA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E81F41F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Rac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A7F147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841E755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354A59C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CFB5FF8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29D9551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78857AA7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C425C89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n-Hispanic </w:t>
            </w: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Whi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8E4BD3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1,569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A3B27AB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6D924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7C1B14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B9A1EA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1F4A954E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3BF4132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</w:t>
            </w: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n-Hispanic </w:t>
            </w: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Black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B34DDA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4,40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627216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49-2.21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63899C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15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9BD406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 (0.88-1.2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5BF81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8 </w:t>
            </w:r>
          </w:p>
        </w:tc>
      </w:tr>
      <w:tr w:rsidR="00C149DA" w:rsidRPr="008E6570" w14:paraId="2A1C4772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B4E954D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Hispanic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0C254C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,866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1A3B642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7 (0.73-3.36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37D404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BD7290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 (0.47-0.8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84F026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149DA" w:rsidRPr="008E6570" w14:paraId="46935CF5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9ED96F7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AC53E3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,65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BEFF46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 (0.44-3.48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F80175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842063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 (0.35-0.7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F67FD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C149DA" w:rsidRPr="008E6570" w14:paraId="58444595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E61F49A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EF18A5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3560A80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6DD7584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AA0E945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A21A859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6651220E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E2E4A82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Insur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0ED2DD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8,37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604C8C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09675A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67EA03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D451C1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0E1E41F1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51945970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Medicai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337FC2C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,487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5D1FFB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 (0.25-2.66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44B361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CF0DDF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9 (1.22-2.0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7F34E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C149DA" w:rsidRPr="008E6570" w14:paraId="5324BC5C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9D465DC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Uninsur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454825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631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918054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98FB3A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/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40A78A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0.72-1.7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C4A61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</w:tr>
      <w:tr w:rsidR="00C149DA" w:rsidRPr="008E6570" w14:paraId="290541AE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35B06DD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Residency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6232647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D802B09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8FFEFC8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389EFD90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724671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09743CE9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9B587E0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2A8A2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8,657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F028B4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FA4FFFA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5A119A9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065B8E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17D2AB90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4B515DD5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B898E26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,833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71EEC2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0.50-2.91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85624F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00391B0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 (0.84-1.37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CF7BF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7 </w:t>
            </w:r>
          </w:p>
        </w:tc>
      </w:tr>
      <w:tr w:rsidR="00C149DA" w:rsidRPr="008E6570" w14:paraId="65BFD47D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80C8177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2CF7703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C15A48D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5695BA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1D480C8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5D48D5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349DFB5C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B47B9B2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9ABA5EC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1,067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29093AC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220E1A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1A6FFB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EAE026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25F84D42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2BC0D423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F9702C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4,49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F5271B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 (0.75-3.0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8E283FB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77D1399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60 (1.33-1.92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09A2E8B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149DA" w:rsidRPr="008E6570" w14:paraId="600BF4C7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41B8B0BF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Divorc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5616C1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3,039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57BE2D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3 (0.91-3.69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CB9B54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4651851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70 (1.40-2.07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06AE62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149DA" w:rsidRPr="008E6570" w14:paraId="1E1D78AA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45BA603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A0AFE3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,356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2C7801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 (0.72-3.7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88B7DC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4AF4D5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35 (1.05-1.73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437DCC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018 </w:t>
            </w:r>
          </w:p>
        </w:tc>
      </w:tr>
      <w:tr w:rsidR="00C149DA" w:rsidRPr="008E6570" w14:paraId="3C495175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bottom"/>
            <w:hideMark/>
          </w:tcPr>
          <w:p w14:paraId="6BAAD86A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Separated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43D3F5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534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CB4992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6 (0.49-8.58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763E96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2AF0260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81 (1.19-2.75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EEE16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0.006 </w:t>
            </w:r>
          </w:p>
        </w:tc>
      </w:tr>
      <w:tr w:rsidR="00C149DA" w:rsidRPr="008E6570" w14:paraId="13A15A35" w14:textId="77777777" w:rsidTr="00C149DA">
        <w:trPr>
          <w:trHeight w:val="280"/>
        </w:trPr>
        <w:tc>
          <w:tcPr>
            <w:tcW w:w="2524" w:type="dxa"/>
            <w:shd w:val="clear" w:color="auto" w:fill="auto"/>
            <w:vAlign w:val="center"/>
            <w:hideMark/>
          </w:tcPr>
          <w:p w14:paraId="63C6BBB6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SES statu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A1C1686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298F19E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79F332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69D626FD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7A297AB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631D9922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00E69FD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Low terti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404D45F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6,672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854029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F4895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7F16BF1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AD5834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4D41968F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018889D1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Middle terti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E1BCFF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9,830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C05598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35-1.26)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4482A3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1855" w:type="dxa"/>
            <w:shd w:val="clear" w:color="auto" w:fill="auto"/>
            <w:noWrap/>
            <w:vAlign w:val="bottom"/>
            <w:hideMark/>
          </w:tcPr>
          <w:p w14:paraId="1CADF24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0.69 (0.59-0.81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83390A9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149DA" w:rsidRPr="008E6570" w14:paraId="3E6B6EB2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6839CCC1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High tertil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C70FC0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3,988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6581724E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0 (0.37-1.32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20B0B6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E8AB750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0.47 (0.39-0.56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AA7476A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C149DA" w:rsidRPr="008E6570" w14:paraId="6F6BA7E9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3A827D8E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Risk group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B1770BA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D4C55A2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47DD4F5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1DD9D1F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DE18302" w14:textId="77777777" w:rsidR="00C149DA" w:rsidRPr="0001402F" w:rsidRDefault="00C149DA" w:rsidP="000027B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2FB95C5C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10157ABA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311E666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23,553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0C08CB5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5E2B15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33E751AD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C353183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C149DA" w:rsidRPr="008E6570" w14:paraId="5FD92ABB" w14:textId="77777777" w:rsidTr="00C149DA">
        <w:trPr>
          <w:trHeight w:val="280"/>
        </w:trPr>
        <w:tc>
          <w:tcPr>
            <w:tcW w:w="2524" w:type="dxa"/>
            <w:shd w:val="clear" w:color="auto" w:fill="auto"/>
            <w:noWrap/>
            <w:vAlign w:val="center"/>
            <w:hideMark/>
          </w:tcPr>
          <w:p w14:paraId="7519133B" w14:textId="77777777" w:rsidR="00C149DA" w:rsidRPr="0001402F" w:rsidRDefault="00C149DA" w:rsidP="000027B9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 Favorable-intermediate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E03A82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6,937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4D56EBC2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9 (1.05-3.04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A9F5A87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855" w:type="dxa"/>
            <w:shd w:val="clear" w:color="auto" w:fill="auto"/>
            <w:noWrap/>
            <w:vAlign w:val="center"/>
            <w:hideMark/>
          </w:tcPr>
          <w:p w14:paraId="0FC6744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1.41 (1.21-1.64)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B679558" w14:textId="77777777" w:rsidR="00C149DA" w:rsidRPr="0001402F" w:rsidRDefault="00C149DA" w:rsidP="000027B9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01402F">
              <w:rPr>
                <w:rFonts w:ascii="Arial" w:eastAsia="等线" w:hAnsi="Arial" w:cs="Arial"/>
                <w:kern w:val="0"/>
                <w:sz w:val="20"/>
                <w:szCs w:val="20"/>
              </w:rPr>
              <w:t>&lt;0.001</w:t>
            </w:r>
          </w:p>
        </w:tc>
      </w:tr>
    </w:tbl>
    <w:p w14:paraId="29493901" w14:textId="77777777" w:rsidR="007443A1" w:rsidRPr="0001402F" w:rsidRDefault="007443A1" w:rsidP="007443A1">
      <w:pPr>
        <w:rPr>
          <w:rFonts w:ascii="Arial" w:eastAsia="等线" w:hAnsi="Arial" w:cs="Arial"/>
          <w:color w:val="000000"/>
          <w:kern w:val="0"/>
          <w:sz w:val="16"/>
          <w:szCs w:val="16"/>
        </w:rPr>
      </w:pPr>
      <w:r w:rsidRPr="0001402F">
        <w:rPr>
          <w:rFonts w:ascii="Arial" w:hAnsi="Arial" w:cs="Arial"/>
          <w:sz w:val="16"/>
          <w:szCs w:val="16"/>
        </w:rPr>
        <w:t xml:space="preserve">Abbreviation: NCCN, National Comprehensive Cancer Network; HR, hazard ratio; PSA, prostate-specific antigen; Ref, reference; SES, socioeconomic status; RT, 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>radiation therapy;</w:t>
      </w:r>
      <w:r w:rsidRPr="0001402F">
        <w:rPr>
          <w:rFonts w:ascii="Arial" w:hAnsi="Arial" w:cs="Arial"/>
          <w:sz w:val="16"/>
          <w:szCs w:val="16"/>
        </w:rPr>
        <w:t xml:space="preserve"> AS/WW, active surveillance/watchful waiting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>.</w:t>
      </w:r>
    </w:p>
    <w:p w14:paraId="073F61A9" w14:textId="77777777" w:rsidR="007443A1" w:rsidRDefault="007443A1" w:rsidP="00FA48EF">
      <w:pPr>
        <w:spacing w:line="360" w:lineRule="auto"/>
        <w:rPr>
          <w:rFonts w:ascii="Arial" w:hAnsi="Arial" w:cs="Arial"/>
          <w:sz w:val="22"/>
        </w:rPr>
      </w:pPr>
    </w:p>
    <w:p w14:paraId="3CB76A52" w14:textId="77777777" w:rsidR="00CD640B" w:rsidRDefault="00CD640B" w:rsidP="00FA48EF">
      <w:pPr>
        <w:spacing w:line="360" w:lineRule="auto"/>
        <w:rPr>
          <w:rFonts w:ascii="Arial" w:hAnsi="Arial" w:cs="Arial"/>
          <w:sz w:val="22"/>
        </w:rPr>
        <w:sectPr w:rsidR="00CD640B" w:rsidSect="002C212D">
          <w:headerReference w:type="even" r:id="rId9"/>
          <w:headerReference w:type="default" r:id="rId10"/>
          <w:pgSz w:w="12240" w:h="15840" w:code="1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50BE424" w14:textId="72B04258" w:rsidR="00CD640B" w:rsidRDefault="00CD640B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CD640B">
        <w:rPr>
          <w:rFonts w:ascii="Arial" w:hAnsi="Arial" w:cs="Arial"/>
          <w:b/>
          <w:bCs/>
          <w:sz w:val="24"/>
          <w:szCs w:val="24"/>
        </w:rPr>
        <w:lastRenderedPageBreak/>
        <w:t>Table S3. Effect of baseline and socioeconomic factors on initial management (AS/WW versus RT/Surgery) among men with NCCN unfavorable-risk prostate cancer in complete case dataset and multiple imputation dataset.</w:t>
      </w:r>
    </w:p>
    <w:tbl>
      <w:tblPr>
        <w:tblW w:w="13467" w:type="dxa"/>
        <w:tblInd w:w="-176" w:type="dxa"/>
        <w:tblLook w:val="04A0" w:firstRow="1" w:lastRow="0" w:firstColumn="1" w:lastColumn="0" w:noHBand="0" w:noVBand="1"/>
      </w:tblPr>
      <w:tblGrid>
        <w:gridCol w:w="2366"/>
        <w:gridCol w:w="1715"/>
        <w:gridCol w:w="834"/>
        <w:gridCol w:w="1716"/>
        <w:gridCol w:w="834"/>
        <w:gridCol w:w="1876"/>
        <w:gridCol w:w="834"/>
        <w:gridCol w:w="2140"/>
        <w:gridCol w:w="1152"/>
      </w:tblGrid>
      <w:tr w:rsidR="00592D12" w:rsidRPr="00592D12" w14:paraId="71116452" w14:textId="77777777" w:rsidTr="00592D12">
        <w:trPr>
          <w:trHeight w:val="279"/>
        </w:trPr>
        <w:tc>
          <w:tcPr>
            <w:tcW w:w="23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8467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50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A450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avorable-intermediate risk (n = 40,967)</w:t>
            </w:r>
          </w:p>
        </w:tc>
        <w:tc>
          <w:tcPr>
            <w:tcW w:w="6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7D13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favorable-intermediate risk in multiple imputation (n = 72,477)</w:t>
            </w:r>
          </w:p>
        </w:tc>
      </w:tr>
      <w:tr w:rsidR="00592D12" w:rsidRPr="00592D12" w14:paraId="2A669A2A" w14:textId="77777777" w:rsidTr="00592D12">
        <w:trPr>
          <w:trHeight w:val="561"/>
        </w:trPr>
        <w:tc>
          <w:tcPr>
            <w:tcW w:w="23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2A170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8251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ude OR</w:t>
            </w: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062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94C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OR</w:t>
            </w: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805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DACF" w14:textId="77777777" w:rsid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Crude OR </w:t>
            </w:r>
          </w:p>
          <w:p w14:paraId="77B67E16" w14:textId="418B1831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09F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2C4A" w14:textId="77777777" w:rsid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djusted OR </w:t>
            </w:r>
          </w:p>
          <w:p w14:paraId="155AA824" w14:textId="7D75E3DA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200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92D12" w:rsidRPr="00592D12" w14:paraId="3E459191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0D22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pected survival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9CF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210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8C2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7550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F09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D09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BEF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292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2809A524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E48F0" w14:textId="535944AE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592D12">
              <w:rPr>
                <w:rFonts w:ascii="Arial" w:eastAsia="等线" w:hAnsi="Arial" w:cs="Arial"/>
                <w:kern w:val="0"/>
                <w:sz w:val="20"/>
                <w:szCs w:val="20"/>
              </w:rPr>
              <w:t>≥</w:t>
            </w: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 yr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9D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64B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A74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30F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6BF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FD6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289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367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72EF896B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2B59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10 yr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C3E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03 (4.31-5.8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700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A6D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6 (3.99-5.6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A90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F44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99 (2.76-3.2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DCC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6C6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4 (2.51-2.99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6D8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41B268AC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CDEC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ar of diagnosi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C0E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1.11-1.1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6CE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E37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 (1.12-1.2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D2A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022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1.06-1.1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5AB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584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1.07-1.1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47C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326553AC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5DFB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A, ng/mL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5BA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74-1.0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A82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E13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95 (1.68-2.2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C68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6CC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66-0.7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130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21D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0 (1.59-1.8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888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4EB68ACD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C2E6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. positive core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F47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EC9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5C2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433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360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602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EDA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AA3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5B98B0C9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7AD7E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&lt;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9E8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8BA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BED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E52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AE5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F66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DEB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80F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76604E1B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E604" w14:textId="77671B45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Pr="00592D12">
              <w:rPr>
                <w:rFonts w:ascii="Arial" w:eastAsia="等线" w:hAnsi="Arial" w:cs="Arial"/>
                <w:kern w:val="0"/>
                <w:sz w:val="20"/>
                <w:szCs w:val="20"/>
              </w:rPr>
              <w:t>≥</w:t>
            </w: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D68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44-0.5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15C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C03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0 (0.43-0.5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F64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A3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57-0.6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FFD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805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1 (0.56-0.6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BA7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6D789049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4AB5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E6F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143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0E9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EE46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9DE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9A8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119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C53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7B3CF391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3628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Non-Hispanic Whit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7D4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604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AE6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961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913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5A5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D5B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592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7E034DF7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04CC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Non-Hispanic Black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018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7 (0.99-1.3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051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F88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 (0.97-1.4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381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1EA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 (1.10-1.3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8A4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48F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3 (1.03-1.2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373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592D12" w:rsidRPr="00592D12" w14:paraId="12575D9A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F404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ispanic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1DE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 (0.83-1.3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5E8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9C2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0.84-1.4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D9F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84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1.03-1.2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031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9C7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93-1.1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640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592D12" w:rsidRPr="00592D12" w14:paraId="5F4D8BDD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967E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Other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266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4 (1.20-1.9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2ED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CE2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 (1.05-1.8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CFC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246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0.97-1.3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AF4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110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9-1.21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6E0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8</w:t>
            </w:r>
          </w:p>
        </w:tc>
      </w:tr>
      <w:tr w:rsidR="00592D12" w:rsidRPr="00592D12" w14:paraId="704DD949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B7E65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urance statu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ABC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D46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F2E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0A9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178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795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589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C20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673E8DAD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AA72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Insur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8CB0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1AFE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E02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A98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E2E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895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E9FA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E47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31E67C1B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22C0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Medicai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181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4 (0.85-1.5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D2E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58E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9 (0.57-1.0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961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3B2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8 (1.22-1.5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48B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96D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8 (0.95-1.2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2B8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4</w:t>
            </w:r>
          </w:p>
        </w:tc>
      </w:tr>
      <w:tr w:rsidR="00592D12" w:rsidRPr="00592D12" w14:paraId="797926D4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F0E6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Uninsur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974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0.47-1.5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2BA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4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5E1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 (0.41-1.4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8FA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8D1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 (1.27-1.9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138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2B1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0 (1.14-1.7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FF36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92D12" w:rsidRPr="00592D12" w14:paraId="75DA1B55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9B9C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idency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8E9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AF7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5C4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90F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7CB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3CE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FC0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9D2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082562AE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80FE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Urban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668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B26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6C0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AC2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0D7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92B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9C6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EE4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2C7F4163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5FDD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Rural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730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3 (0.81-1.3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DA4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2CC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77-1.33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CD5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D7F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92-1.1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37B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FDB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91-1.18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335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7</w:t>
            </w:r>
          </w:p>
        </w:tc>
      </w:tr>
      <w:tr w:rsidR="00592D12" w:rsidRPr="00592D12" w14:paraId="6738E8F3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3008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7E2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1A9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5DD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5B70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658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FD5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612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BC4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18839929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A778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  Marri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5D5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B08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C25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969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ED6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AFF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298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5D4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2582DB08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7E3C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6A1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8 (1.41-2.0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A0D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141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9 (1.55-2.3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1C4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7E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5 (1.51-1.8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C94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72E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1 (1.46-1.7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ADA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4319A364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8E43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Divorc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575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71 (1.39-2.1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648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19E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2 (1.45-2.30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C01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C79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3 (1.46-1.81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A24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264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62 (1.45-1.80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EE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31E411D3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FAE2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9BD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 (1.60-2.8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B55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A3F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6 (0.99-1.87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15C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F4B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8 (1.82-2.3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FBA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1FB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2 (1.33-1.7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5DB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5AFCE8A8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904A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Separated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290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4 (1.43-3.8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73C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3DA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70 (1.60-4.5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072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BC22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5 (1.64-2.56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25D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98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4 (1.62-2.56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1FE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92D12" w:rsidRPr="00592D12" w14:paraId="7127B91E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60C8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S status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AAC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7121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DAD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AB3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7A6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8D3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56BD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6FB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517859DB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9FB9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Low tertil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3E5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84E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2D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49C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89E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7AE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8FE9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 (Ref.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7CB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92D12" w:rsidRPr="00592D12" w14:paraId="4910689B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1262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Middle tertil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FBA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84-1.18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70B9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1E55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0.93-1.3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7466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5EDF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83-0.99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677A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A4B0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2 (0.94-1.1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C708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592D12" w:rsidRPr="00592D12" w14:paraId="74CBA6ED" w14:textId="77777777" w:rsidTr="00592D12">
        <w:trPr>
          <w:trHeight w:val="279"/>
        </w:trPr>
        <w:tc>
          <w:tcPr>
            <w:tcW w:w="2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CEF7" w14:textId="77777777" w:rsidR="00592D12" w:rsidRPr="00592D12" w:rsidRDefault="00592D12" w:rsidP="00592D1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High tertil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863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 (0.76-1.05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A7F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6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14A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9 (0.89-1.3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42C7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ACBB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78-0.92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2CA4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E7DF3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4 (0.95-1.14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9C1C" w14:textId="77777777" w:rsidR="00592D12" w:rsidRPr="00592D12" w:rsidRDefault="00592D12" w:rsidP="00592D1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2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4</w:t>
            </w:r>
          </w:p>
        </w:tc>
      </w:tr>
    </w:tbl>
    <w:p w14:paraId="763E5C3F" w14:textId="77777777" w:rsidR="00592D12" w:rsidRPr="0001402F" w:rsidRDefault="00592D12" w:rsidP="00592D12">
      <w:pPr>
        <w:rPr>
          <w:rFonts w:ascii="Arial" w:hAnsi="Arial" w:cs="Arial"/>
          <w:sz w:val="16"/>
          <w:szCs w:val="16"/>
        </w:rPr>
      </w:pPr>
      <w:r w:rsidRPr="0001402F">
        <w:rPr>
          <w:rFonts w:ascii="Arial" w:hAnsi="Arial" w:cs="Arial"/>
          <w:sz w:val="16"/>
          <w:szCs w:val="16"/>
        </w:rPr>
        <w:t xml:space="preserve">Abbreviation: AS/WW, active surveillance/watchful waiting; RT, 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radiation therapy; </w:t>
      </w:r>
      <w:r w:rsidRPr="0001402F">
        <w:rPr>
          <w:rFonts w:ascii="Arial" w:hAnsi="Arial" w:cs="Arial"/>
          <w:sz w:val="16"/>
          <w:szCs w:val="16"/>
        </w:rPr>
        <w:t>NCCN, National Comprehensive Cancer Network;</w:t>
      </w:r>
      <w:r w:rsidRPr="0001402F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proofErr w:type="gramStart"/>
      <w:r w:rsidRPr="0001402F">
        <w:rPr>
          <w:rFonts w:ascii="Arial" w:hAnsi="Arial" w:cs="Arial"/>
          <w:sz w:val="16"/>
          <w:szCs w:val="16"/>
        </w:rPr>
        <w:t>OR,</w:t>
      </w:r>
      <w:proofErr w:type="gramEnd"/>
      <w:r w:rsidRPr="0001402F">
        <w:rPr>
          <w:rFonts w:ascii="Arial" w:hAnsi="Arial" w:cs="Arial"/>
          <w:sz w:val="16"/>
          <w:szCs w:val="16"/>
        </w:rPr>
        <w:t xml:space="preserve"> odds ratio; PSA, prostate-specific antigen; Ref, reference; SES, socioeconomic status.</w:t>
      </w:r>
    </w:p>
    <w:p w14:paraId="40F755C4" w14:textId="77777777" w:rsidR="00CD640B" w:rsidRDefault="00CD640B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4ED3926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7B2B1C7B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91D0EB3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64FE6197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8C21CAF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5F2D12E" w14:textId="77777777" w:rsidR="00592D12" w:rsidRDefault="00592D12" w:rsidP="00FA48E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64B4FEA" w14:textId="77777777" w:rsidR="00592D12" w:rsidRPr="00592D12" w:rsidRDefault="00592D12" w:rsidP="00FA48EF">
      <w:pPr>
        <w:spacing w:line="360" w:lineRule="auto"/>
        <w:rPr>
          <w:rFonts w:ascii="Arial" w:hAnsi="Arial" w:cs="Arial" w:hint="eastAsia"/>
          <w:b/>
          <w:bCs/>
          <w:sz w:val="24"/>
          <w:szCs w:val="24"/>
        </w:rPr>
      </w:pPr>
    </w:p>
    <w:sectPr w:rsidR="00592D12" w:rsidRPr="00592D12" w:rsidSect="00CD640B">
      <w:pgSz w:w="15840" w:h="12240" w:orient="landscape" w:code="1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B4DCF" w14:textId="77777777" w:rsidR="00BA3E64" w:rsidRDefault="00BA3E64" w:rsidP="008F1036">
      <w:r>
        <w:separator/>
      </w:r>
    </w:p>
  </w:endnote>
  <w:endnote w:type="continuationSeparator" w:id="0">
    <w:p w14:paraId="5C29C430" w14:textId="77777777" w:rsidR="00BA3E64" w:rsidRDefault="00BA3E64" w:rsidP="008F1036">
      <w:r>
        <w:continuationSeparator/>
      </w:r>
    </w:p>
  </w:endnote>
  <w:endnote w:type="continuationNotice" w:id="1">
    <w:p w14:paraId="5A692DFD" w14:textId="77777777" w:rsidR="00BA3E64" w:rsidRDefault="00BA3E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37A1A" w14:textId="77777777" w:rsidR="00BA3E64" w:rsidRDefault="00BA3E64" w:rsidP="008F1036">
      <w:r>
        <w:separator/>
      </w:r>
    </w:p>
  </w:footnote>
  <w:footnote w:type="continuationSeparator" w:id="0">
    <w:p w14:paraId="2E339E53" w14:textId="77777777" w:rsidR="00BA3E64" w:rsidRDefault="00BA3E64" w:rsidP="008F1036">
      <w:r>
        <w:continuationSeparator/>
      </w:r>
    </w:p>
  </w:footnote>
  <w:footnote w:type="continuationNotice" w:id="1">
    <w:p w14:paraId="75DBD22C" w14:textId="77777777" w:rsidR="00BA3E64" w:rsidRDefault="00BA3E6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C9282" w14:textId="77777777" w:rsidR="00007A72" w:rsidRDefault="00000000" w:rsidP="00007A7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8B366" w14:textId="77777777" w:rsidR="00007A72" w:rsidRDefault="00000000" w:rsidP="00007A72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83764"/>
    <w:multiLevelType w:val="hybridMultilevel"/>
    <w:tmpl w:val="135405CE"/>
    <w:lvl w:ilvl="0" w:tplc="5F8E1DC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A36A7E"/>
    <w:multiLevelType w:val="hybridMultilevel"/>
    <w:tmpl w:val="B192D63C"/>
    <w:lvl w:ilvl="0" w:tplc="D9B0B1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13C3B89"/>
    <w:multiLevelType w:val="hybridMultilevel"/>
    <w:tmpl w:val="D9BCA66E"/>
    <w:lvl w:ilvl="0" w:tplc="E4563D7A">
      <w:start w:val="1"/>
      <w:numFmt w:val="upperLetter"/>
      <w:lvlText w:val="(%1)"/>
      <w:lvlJc w:val="left"/>
      <w:pPr>
        <w:ind w:left="360" w:hanging="360"/>
      </w:pPr>
      <w:rPr>
        <w:rFonts w:eastAsiaTheme="minorEastAsia"/>
        <w:b/>
        <w:color w:val="auto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7BA3846"/>
    <w:multiLevelType w:val="hybridMultilevel"/>
    <w:tmpl w:val="5B4A83F2"/>
    <w:lvl w:ilvl="0" w:tplc="A04E39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98235362">
    <w:abstractNumId w:val="3"/>
  </w:num>
  <w:num w:numId="2" w16cid:durableId="197206881">
    <w:abstractNumId w:val="1"/>
  </w:num>
  <w:num w:numId="3" w16cid:durableId="20707683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68426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dtdspewtpzaaefdspxptpaxpzwvde9sxp5&quot;&gt;ASmarry&lt;record-ids&gt;&lt;item&gt;3&lt;/item&gt;&lt;item&gt;27&lt;/item&gt;&lt;item&gt;28&lt;/item&gt;&lt;item&gt;30&lt;/item&gt;&lt;item&gt;31&lt;/item&gt;&lt;item&gt;32&lt;/item&gt;&lt;item&gt;34&lt;/item&gt;&lt;item&gt;35&lt;/item&gt;&lt;item&gt;38&lt;/item&gt;&lt;item&gt;39&lt;/item&gt;&lt;item&gt;40&lt;/item&gt;&lt;item&gt;41&lt;/item&gt;&lt;item&gt;43&lt;/item&gt;&lt;item&gt;45&lt;/item&gt;&lt;item&gt;47&lt;/item&gt;&lt;item&gt;50&lt;/item&gt;&lt;item&gt;51&lt;/item&gt;&lt;item&gt;52&lt;/item&gt;&lt;item&gt;53&lt;/item&gt;&lt;item&gt;54&lt;/item&gt;&lt;item&gt;55&lt;/item&gt;&lt;item&gt;58&lt;/item&gt;&lt;item&gt;59&lt;/item&gt;&lt;item&gt;60&lt;/item&gt;&lt;item&gt;63&lt;/item&gt;&lt;item&gt;64&lt;/item&gt;&lt;/record-ids&gt;&lt;/item&gt;&lt;/Libraries&gt;"/>
  </w:docVars>
  <w:rsids>
    <w:rsidRoot w:val="00256EB0"/>
    <w:rsid w:val="0000012B"/>
    <w:rsid w:val="00001464"/>
    <w:rsid w:val="000015AB"/>
    <w:rsid w:val="000017DF"/>
    <w:rsid w:val="00003A0A"/>
    <w:rsid w:val="00005442"/>
    <w:rsid w:val="00010AB6"/>
    <w:rsid w:val="00012922"/>
    <w:rsid w:val="000130F0"/>
    <w:rsid w:val="0001363A"/>
    <w:rsid w:val="000136F9"/>
    <w:rsid w:val="00013C2B"/>
    <w:rsid w:val="0001402F"/>
    <w:rsid w:val="00016AF0"/>
    <w:rsid w:val="00016FC8"/>
    <w:rsid w:val="000178C2"/>
    <w:rsid w:val="00020527"/>
    <w:rsid w:val="00020B33"/>
    <w:rsid w:val="00022D78"/>
    <w:rsid w:val="00023275"/>
    <w:rsid w:val="000241B2"/>
    <w:rsid w:val="00024EC0"/>
    <w:rsid w:val="000252A6"/>
    <w:rsid w:val="00026B52"/>
    <w:rsid w:val="00026C0C"/>
    <w:rsid w:val="00027147"/>
    <w:rsid w:val="000310AE"/>
    <w:rsid w:val="00031673"/>
    <w:rsid w:val="00031C36"/>
    <w:rsid w:val="00032175"/>
    <w:rsid w:val="000325C3"/>
    <w:rsid w:val="00033145"/>
    <w:rsid w:val="00034A40"/>
    <w:rsid w:val="00034BDB"/>
    <w:rsid w:val="00034D40"/>
    <w:rsid w:val="00035D72"/>
    <w:rsid w:val="000368B1"/>
    <w:rsid w:val="00036CB6"/>
    <w:rsid w:val="00037B58"/>
    <w:rsid w:val="00037D5C"/>
    <w:rsid w:val="00041291"/>
    <w:rsid w:val="000425D8"/>
    <w:rsid w:val="00042F0B"/>
    <w:rsid w:val="00043918"/>
    <w:rsid w:val="00043F43"/>
    <w:rsid w:val="00044DBE"/>
    <w:rsid w:val="00044EE1"/>
    <w:rsid w:val="00045782"/>
    <w:rsid w:val="00045C4D"/>
    <w:rsid w:val="00047394"/>
    <w:rsid w:val="00047A36"/>
    <w:rsid w:val="000502B9"/>
    <w:rsid w:val="000508F0"/>
    <w:rsid w:val="00050A14"/>
    <w:rsid w:val="00050BBE"/>
    <w:rsid w:val="000513F7"/>
    <w:rsid w:val="00051987"/>
    <w:rsid w:val="00052145"/>
    <w:rsid w:val="00052C9A"/>
    <w:rsid w:val="000531FB"/>
    <w:rsid w:val="00053E37"/>
    <w:rsid w:val="0005432F"/>
    <w:rsid w:val="00054888"/>
    <w:rsid w:val="00060343"/>
    <w:rsid w:val="00061F9E"/>
    <w:rsid w:val="00062DD1"/>
    <w:rsid w:val="00063494"/>
    <w:rsid w:val="000635C4"/>
    <w:rsid w:val="000649CB"/>
    <w:rsid w:val="00066F6C"/>
    <w:rsid w:val="00067B64"/>
    <w:rsid w:val="00070082"/>
    <w:rsid w:val="000710DE"/>
    <w:rsid w:val="000712C3"/>
    <w:rsid w:val="00072870"/>
    <w:rsid w:val="0007295B"/>
    <w:rsid w:val="00072A21"/>
    <w:rsid w:val="00073089"/>
    <w:rsid w:val="00074526"/>
    <w:rsid w:val="00075BF5"/>
    <w:rsid w:val="00077012"/>
    <w:rsid w:val="00077C84"/>
    <w:rsid w:val="000807F2"/>
    <w:rsid w:val="00085FC8"/>
    <w:rsid w:val="0008626E"/>
    <w:rsid w:val="00086F77"/>
    <w:rsid w:val="00086FBE"/>
    <w:rsid w:val="000904CF"/>
    <w:rsid w:val="00090929"/>
    <w:rsid w:val="0009642E"/>
    <w:rsid w:val="00097D15"/>
    <w:rsid w:val="000A1CB1"/>
    <w:rsid w:val="000A26C9"/>
    <w:rsid w:val="000A2891"/>
    <w:rsid w:val="000A3EC6"/>
    <w:rsid w:val="000A3F72"/>
    <w:rsid w:val="000A52E9"/>
    <w:rsid w:val="000A642D"/>
    <w:rsid w:val="000A6A74"/>
    <w:rsid w:val="000A7591"/>
    <w:rsid w:val="000A75D1"/>
    <w:rsid w:val="000B0D3B"/>
    <w:rsid w:val="000B1516"/>
    <w:rsid w:val="000B3814"/>
    <w:rsid w:val="000B5CD1"/>
    <w:rsid w:val="000B5DC0"/>
    <w:rsid w:val="000B64C6"/>
    <w:rsid w:val="000B6CB8"/>
    <w:rsid w:val="000B6E4F"/>
    <w:rsid w:val="000B6E85"/>
    <w:rsid w:val="000C1AE3"/>
    <w:rsid w:val="000C225A"/>
    <w:rsid w:val="000C2C63"/>
    <w:rsid w:val="000C4B25"/>
    <w:rsid w:val="000C5703"/>
    <w:rsid w:val="000C5980"/>
    <w:rsid w:val="000C6538"/>
    <w:rsid w:val="000C7F9F"/>
    <w:rsid w:val="000D04D1"/>
    <w:rsid w:val="000D2962"/>
    <w:rsid w:val="000D4688"/>
    <w:rsid w:val="000D4B9E"/>
    <w:rsid w:val="000D4D12"/>
    <w:rsid w:val="000D5F87"/>
    <w:rsid w:val="000D7EEB"/>
    <w:rsid w:val="000E147B"/>
    <w:rsid w:val="000E51C2"/>
    <w:rsid w:val="000E6075"/>
    <w:rsid w:val="000E6A43"/>
    <w:rsid w:val="000E6A6A"/>
    <w:rsid w:val="000F00D9"/>
    <w:rsid w:val="000F08DA"/>
    <w:rsid w:val="000F17E0"/>
    <w:rsid w:val="000F2160"/>
    <w:rsid w:val="000F2451"/>
    <w:rsid w:val="000F2A92"/>
    <w:rsid w:val="000F2FE6"/>
    <w:rsid w:val="000F4197"/>
    <w:rsid w:val="000F535D"/>
    <w:rsid w:val="000F541D"/>
    <w:rsid w:val="001011A9"/>
    <w:rsid w:val="00101826"/>
    <w:rsid w:val="00102B92"/>
    <w:rsid w:val="001030E4"/>
    <w:rsid w:val="00103C49"/>
    <w:rsid w:val="001046C8"/>
    <w:rsid w:val="00104FF3"/>
    <w:rsid w:val="0010533B"/>
    <w:rsid w:val="001055C8"/>
    <w:rsid w:val="001056E0"/>
    <w:rsid w:val="001063FA"/>
    <w:rsid w:val="00106B41"/>
    <w:rsid w:val="00107939"/>
    <w:rsid w:val="0011053D"/>
    <w:rsid w:val="00110565"/>
    <w:rsid w:val="00110EE7"/>
    <w:rsid w:val="001111C6"/>
    <w:rsid w:val="00111552"/>
    <w:rsid w:val="00111C09"/>
    <w:rsid w:val="0011215E"/>
    <w:rsid w:val="0011353B"/>
    <w:rsid w:val="00113DCA"/>
    <w:rsid w:val="00114051"/>
    <w:rsid w:val="00114248"/>
    <w:rsid w:val="00114DC7"/>
    <w:rsid w:val="001156B8"/>
    <w:rsid w:val="001165A7"/>
    <w:rsid w:val="001168E5"/>
    <w:rsid w:val="00117E09"/>
    <w:rsid w:val="001212C8"/>
    <w:rsid w:val="00121379"/>
    <w:rsid w:val="00121764"/>
    <w:rsid w:val="00121802"/>
    <w:rsid w:val="00122736"/>
    <w:rsid w:val="001229BD"/>
    <w:rsid w:val="001236CC"/>
    <w:rsid w:val="00123DF7"/>
    <w:rsid w:val="001242E0"/>
    <w:rsid w:val="00125281"/>
    <w:rsid w:val="001256F9"/>
    <w:rsid w:val="001264D8"/>
    <w:rsid w:val="001273D7"/>
    <w:rsid w:val="00132CEC"/>
    <w:rsid w:val="001334A4"/>
    <w:rsid w:val="0013354E"/>
    <w:rsid w:val="00134CFC"/>
    <w:rsid w:val="001368DF"/>
    <w:rsid w:val="001379D5"/>
    <w:rsid w:val="00137CA8"/>
    <w:rsid w:val="001414F9"/>
    <w:rsid w:val="00142958"/>
    <w:rsid w:val="00142E0F"/>
    <w:rsid w:val="00144EB8"/>
    <w:rsid w:val="00145092"/>
    <w:rsid w:val="00145CCB"/>
    <w:rsid w:val="001464D2"/>
    <w:rsid w:val="001473CD"/>
    <w:rsid w:val="00150A16"/>
    <w:rsid w:val="00152BEC"/>
    <w:rsid w:val="00155279"/>
    <w:rsid w:val="001569C0"/>
    <w:rsid w:val="0015742F"/>
    <w:rsid w:val="00157CFB"/>
    <w:rsid w:val="00160594"/>
    <w:rsid w:val="00162936"/>
    <w:rsid w:val="00162C03"/>
    <w:rsid w:val="0016518D"/>
    <w:rsid w:val="00167AF3"/>
    <w:rsid w:val="00170B47"/>
    <w:rsid w:val="00171F19"/>
    <w:rsid w:val="00172156"/>
    <w:rsid w:val="00173884"/>
    <w:rsid w:val="00174F60"/>
    <w:rsid w:val="00174F9F"/>
    <w:rsid w:val="00175B24"/>
    <w:rsid w:val="00175C85"/>
    <w:rsid w:val="00176CF8"/>
    <w:rsid w:val="0017720E"/>
    <w:rsid w:val="00177BA0"/>
    <w:rsid w:val="00177D7E"/>
    <w:rsid w:val="00181571"/>
    <w:rsid w:val="00181E12"/>
    <w:rsid w:val="00181F22"/>
    <w:rsid w:val="001828EF"/>
    <w:rsid w:val="001831CC"/>
    <w:rsid w:val="001854B9"/>
    <w:rsid w:val="00185536"/>
    <w:rsid w:val="00185A6E"/>
    <w:rsid w:val="00186272"/>
    <w:rsid w:val="001866F6"/>
    <w:rsid w:val="00187ABD"/>
    <w:rsid w:val="00193A4B"/>
    <w:rsid w:val="00193D83"/>
    <w:rsid w:val="00194D13"/>
    <w:rsid w:val="00195147"/>
    <w:rsid w:val="0019765F"/>
    <w:rsid w:val="00197AC3"/>
    <w:rsid w:val="001A07D0"/>
    <w:rsid w:val="001A094A"/>
    <w:rsid w:val="001A1088"/>
    <w:rsid w:val="001A2876"/>
    <w:rsid w:val="001A3874"/>
    <w:rsid w:val="001A3D11"/>
    <w:rsid w:val="001A4D3F"/>
    <w:rsid w:val="001A4E26"/>
    <w:rsid w:val="001A64B1"/>
    <w:rsid w:val="001B0766"/>
    <w:rsid w:val="001B0B2D"/>
    <w:rsid w:val="001B226A"/>
    <w:rsid w:val="001B33A0"/>
    <w:rsid w:val="001B45BE"/>
    <w:rsid w:val="001B46AD"/>
    <w:rsid w:val="001B6032"/>
    <w:rsid w:val="001B62F6"/>
    <w:rsid w:val="001C0EBE"/>
    <w:rsid w:val="001C4CD0"/>
    <w:rsid w:val="001C602D"/>
    <w:rsid w:val="001C664A"/>
    <w:rsid w:val="001C7B1E"/>
    <w:rsid w:val="001D012A"/>
    <w:rsid w:val="001D0CDA"/>
    <w:rsid w:val="001D126A"/>
    <w:rsid w:val="001D17F2"/>
    <w:rsid w:val="001D19A1"/>
    <w:rsid w:val="001D361D"/>
    <w:rsid w:val="001D371F"/>
    <w:rsid w:val="001D68EF"/>
    <w:rsid w:val="001D6C5A"/>
    <w:rsid w:val="001D6E54"/>
    <w:rsid w:val="001D7BFC"/>
    <w:rsid w:val="001E1267"/>
    <w:rsid w:val="001E3BDC"/>
    <w:rsid w:val="001E569B"/>
    <w:rsid w:val="001E66FB"/>
    <w:rsid w:val="001E6F81"/>
    <w:rsid w:val="001F1C53"/>
    <w:rsid w:val="001F20D9"/>
    <w:rsid w:val="001F38DC"/>
    <w:rsid w:val="001F3CFF"/>
    <w:rsid w:val="001F5880"/>
    <w:rsid w:val="001F5C99"/>
    <w:rsid w:val="001F6C64"/>
    <w:rsid w:val="001F6CD7"/>
    <w:rsid w:val="0020214E"/>
    <w:rsid w:val="002070A8"/>
    <w:rsid w:val="00212A71"/>
    <w:rsid w:val="002147BA"/>
    <w:rsid w:val="0021514F"/>
    <w:rsid w:val="00215F42"/>
    <w:rsid w:val="0021648F"/>
    <w:rsid w:val="00216FD4"/>
    <w:rsid w:val="00220729"/>
    <w:rsid w:val="00221449"/>
    <w:rsid w:val="00223171"/>
    <w:rsid w:val="002232E8"/>
    <w:rsid w:val="00224307"/>
    <w:rsid w:val="00224FEF"/>
    <w:rsid w:val="00225053"/>
    <w:rsid w:val="002251DD"/>
    <w:rsid w:val="00225B2E"/>
    <w:rsid w:val="00226629"/>
    <w:rsid w:val="00226D0E"/>
    <w:rsid w:val="00227D51"/>
    <w:rsid w:val="00230E24"/>
    <w:rsid w:val="00231875"/>
    <w:rsid w:val="002337A6"/>
    <w:rsid w:val="00235FFF"/>
    <w:rsid w:val="0023610D"/>
    <w:rsid w:val="0023795D"/>
    <w:rsid w:val="00237999"/>
    <w:rsid w:val="00237BA7"/>
    <w:rsid w:val="002412FB"/>
    <w:rsid w:val="0024135B"/>
    <w:rsid w:val="002422DA"/>
    <w:rsid w:val="00243B00"/>
    <w:rsid w:val="00243E7B"/>
    <w:rsid w:val="00251E8C"/>
    <w:rsid w:val="00252568"/>
    <w:rsid w:val="0025274B"/>
    <w:rsid w:val="002529E9"/>
    <w:rsid w:val="00252A7B"/>
    <w:rsid w:val="0025303B"/>
    <w:rsid w:val="00254961"/>
    <w:rsid w:val="00254BD7"/>
    <w:rsid w:val="00256866"/>
    <w:rsid w:val="00256903"/>
    <w:rsid w:val="00256CF4"/>
    <w:rsid w:val="00256E4D"/>
    <w:rsid w:val="00256EB0"/>
    <w:rsid w:val="00257D63"/>
    <w:rsid w:val="00257F62"/>
    <w:rsid w:val="00261BB8"/>
    <w:rsid w:val="00262683"/>
    <w:rsid w:val="00263C04"/>
    <w:rsid w:val="00264212"/>
    <w:rsid w:val="0026453C"/>
    <w:rsid w:val="0026479A"/>
    <w:rsid w:val="002659DE"/>
    <w:rsid w:val="0027102F"/>
    <w:rsid w:val="002716C8"/>
    <w:rsid w:val="0027488C"/>
    <w:rsid w:val="0027591B"/>
    <w:rsid w:val="00277045"/>
    <w:rsid w:val="00277914"/>
    <w:rsid w:val="00280018"/>
    <w:rsid w:val="00281210"/>
    <w:rsid w:val="00284059"/>
    <w:rsid w:val="0028503F"/>
    <w:rsid w:val="00285DE8"/>
    <w:rsid w:val="002862BE"/>
    <w:rsid w:val="00286366"/>
    <w:rsid w:val="00286B92"/>
    <w:rsid w:val="00291C80"/>
    <w:rsid w:val="00292EDF"/>
    <w:rsid w:val="00292F65"/>
    <w:rsid w:val="002944DE"/>
    <w:rsid w:val="00294671"/>
    <w:rsid w:val="00297D59"/>
    <w:rsid w:val="002A19C3"/>
    <w:rsid w:val="002A33AF"/>
    <w:rsid w:val="002A4417"/>
    <w:rsid w:val="002A57A9"/>
    <w:rsid w:val="002A5D5E"/>
    <w:rsid w:val="002A678F"/>
    <w:rsid w:val="002A7597"/>
    <w:rsid w:val="002B0E7C"/>
    <w:rsid w:val="002B10DE"/>
    <w:rsid w:val="002B19B7"/>
    <w:rsid w:val="002B30FA"/>
    <w:rsid w:val="002B32AD"/>
    <w:rsid w:val="002B5349"/>
    <w:rsid w:val="002B538A"/>
    <w:rsid w:val="002B58D3"/>
    <w:rsid w:val="002B69FB"/>
    <w:rsid w:val="002B76DD"/>
    <w:rsid w:val="002B7E2C"/>
    <w:rsid w:val="002C0616"/>
    <w:rsid w:val="002C098A"/>
    <w:rsid w:val="002C1469"/>
    <w:rsid w:val="002C36F4"/>
    <w:rsid w:val="002C3C3B"/>
    <w:rsid w:val="002C3DDF"/>
    <w:rsid w:val="002C63BB"/>
    <w:rsid w:val="002C6DA1"/>
    <w:rsid w:val="002C72D9"/>
    <w:rsid w:val="002C7C71"/>
    <w:rsid w:val="002D15A1"/>
    <w:rsid w:val="002D2BCD"/>
    <w:rsid w:val="002D2FFE"/>
    <w:rsid w:val="002D3A03"/>
    <w:rsid w:val="002D4947"/>
    <w:rsid w:val="002E0520"/>
    <w:rsid w:val="002E1098"/>
    <w:rsid w:val="002E1B3B"/>
    <w:rsid w:val="002E21E1"/>
    <w:rsid w:val="002E22E6"/>
    <w:rsid w:val="002E2EEA"/>
    <w:rsid w:val="002E311C"/>
    <w:rsid w:val="002E3BC0"/>
    <w:rsid w:val="002E454C"/>
    <w:rsid w:val="002E5A58"/>
    <w:rsid w:val="002E6720"/>
    <w:rsid w:val="002E7075"/>
    <w:rsid w:val="002E76FB"/>
    <w:rsid w:val="002E7A90"/>
    <w:rsid w:val="002F0EF0"/>
    <w:rsid w:val="002F25F6"/>
    <w:rsid w:val="002F4144"/>
    <w:rsid w:val="002F4DF0"/>
    <w:rsid w:val="002F63F9"/>
    <w:rsid w:val="002F6905"/>
    <w:rsid w:val="002F6D60"/>
    <w:rsid w:val="002F7600"/>
    <w:rsid w:val="00300753"/>
    <w:rsid w:val="0030110A"/>
    <w:rsid w:val="00301BCD"/>
    <w:rsid w:val="00302241"/>
    <w:rsid w:val="003034C5"/>
    <w:rsid w:val="00303EE6"/>
    <w:rsid w:val="003051C5"/>
    <w:rsid w:val="00305493"/>
    <w:rsid w:val="003055CA"/>
    <w:rsid w:val="00306350"/>
    <w:rsid w:val="003067FD"/>
    <w:rsid w:val="0030728B"/>
    <w:rsid w:val="0031144D"/>
    <w:rsid w:val="0031266E"/>
    <w:rsid w:val="00314190"/>
    <w:rsid w:val="003159EA"/>
    <w:rsid w:val="0031707F"/>
    <w:rsid w:val="003178CF"/>
    <w:rsid w:val="00317F77"/>
    <w:rsid w:val="00320E53"/>
    <w:rsid w:val="00320F7F"/>
    <w:rsid w:val="0032263C"/>
    <w:rsid w:val="00322A98"/>
    <w:rsid w:val="00322A9B"/>
    <w:rsid w:val="00322B3B"/>
    <w:rsid w:val="0032337D"/>
    <w:rsid w:val="003248FA"/>
    <w:rsid w:val="00325833"/>
    <w:rsid w:val="003258E8"/>
    <w:rsid w:val="003267C5"/>
    <w:rsid w:val="00326A66"/>
    <w:rsid w:val="00326F47"/>
    <w:rsid w:val="003279C6"/>
    <w:rsid w:val="003304F6"/>
    <w:rsid w:val="0033193D"/>
    <w:rsid w:val="00332967"/>
    <w:rsid w:val="00333F8D"/>
    <w:rsid w:val="00334875"/>
    <w:rsid w:val="00335604"/>
    <w:rsid w:val="00335D79"/>
    <w:rsid w:val="0033617F"/>
    <w:rsid w:val="00336E4A"/>
    <w:rsid w:val="00336EE9"/>
    <w:rsid w:val="00337722"/>
    <w:rsid w:val="00337A65"/>
    <w:rsid w:val="003409BF"/>
    <w:rsid w:val="00340D74"/>
    <w:rsid w:val="00340F8F"/>
    <w:rsid w:val="00341399"/>
    <w:rsid w:val="00343112"/>
    <w:rsid w:val="003437C5"/>
    <w:rsid w:val="00347443"/>
    <w:rsid w:val="00347993"/>
    <w:rsid w:val="0035029C"/>
    <w:rsid w:val="0035049C"/>
    <w:rsid w:val="00350876"/>
    <w:rsid w:val="00350E9E"/>
    <w:rsid w:val="00351666"/>
    <w:rsid w:val="00351875"/>
    <w:rsid w:val="00351E8A"/>
    <w:rsid w:val="00352055"/>
    <w:rsid w:val="00352A2A"/>
    <w:rsid w:val="00352D6C"/>
    <w:rsid w:val="0035308D"/>
    <w:rsid w:val="00355B2A"/>
    <w:rsid w:val="00355B38"/>
    <w:rsid w:val="00355DED"/>
    <w:rsid w:val="00356380"/>
    <w:rsid w:val="00356C31"/>
    <w:rsid w:val="00357DE4"/>
    <w:rsid w:val="00362196"/>
    <w:rsid w:val="00362D56"/>
    <w:rsid w:val="00365910"/>
    <w:rsid w:val="0036624A"/>
    <w:rsid w:val="00367448"/>
    <w:rsid w:val="00367605"/>
    <w:rsid w:val="0037084E"/>
    <w:rsid w:val="003719D1"/>
    <w:rsid w:val="003732D3"/>
    <w:rsid w:val="00373F3D"/>
    <w:rsid w:val="00374EFF"/>
    <w:rsid w:val="00375A04"/>
    <w:rsid w:val="00376021"/>
    <w:rsid w:val="0037610B"/>
    <w:rsid w:val="00376239"/>
    <w:rsid w:val="00376C42"/>
    <w:rsid w:val="00376C53"/>
    <w:rsid w:val="00380CF7"/>
    <w:rsid w:val="00381882"/>
    <w:rsid w:val="003821EA"/>
    <w:rsid w:val="0038463A"/>
    <w:rsid w:val="0038719C"/>
    <w:rsid w:val="0038782B"/>
    <w:rsid w:val="00390A79"/>
    <w:rsid w:val="0039264B"/>
    <w:rsid w:val="003928F9"/>
    <w:rsid w:val="00392F75"/>
    <w:rsid w:val="0039425D"/>
    <w:rsid w:val="003947B1"/>
    <w:rsid w:val="00395706"/>
    <w:rsid w:val="0039675B"/>
    <w:rsid w:val="00397D83"/>
    <w:rsid w:val="00397F80"/>
    <w:rsid w:val="003A03E6"/>
    <w:rsid w:val="003A0ACB"/>
    <w:rsid w:val="003A0EE3"/>
    <w:rsid w:val="003A17AB"/>
    <w:rsid w:val="003A1969"/>
    <w:rsid w:val="003A31C4"/>
    <w:rsid w:val="003A3F55"/>
    <w:rsid w:val="003A4B96"/>
    <w:rsid w:val="003A4D48"/>
    <w:rsid w:val="003A6301"/>
    <w:rsid w:val="003A68CE"/>
    <w:rsid w:val="003B2128"/>
    <w:rsid w:val="003B2E0C"/>
    <w:rsid w:val="003B5150"/>
    <w:rsid w:val="003B5312"/>
    <w:rsid w:val="003B579D"/>
    <w:rsid w:val="003B6013"/>
    <w:rsid w:val="003B67CE"/>
    <w:rsid w:val="003C128C"/>
    <w:rsid w:val="003C1466"/>
    <w:rsid w:val="003C1CB6"/>
    <w:rsid w:val="003C39C3"/>
    <w:rsid w:val="003C5C8C"/>
    <w:rsid w:val="003C6720"/>
    <w:rsid w:val="003C6F3E"/>
    <w:rsid w:val="003C7CA2"/>
    <w:rsid w:val="003D0330"/>
    <w:rsid w:val="003D2438"/>
    <w:rsid w:val="003D40D2"/>
    <w:rsid w:val="003D4162"/>
    <w:rsid w:val="003D4904"/>
    <w:rsid w:val="003D4DF7"/>
    <w:rsid w:val="003D525F"/>
    <w:rsid w:val="003D5553"/>
    <w:rsid w:val="003D5CA1"/>
    <w:rsid w:val="003D5FD2"/>
    <w:rsid w:val="003D6CF5"/>
    <w:rsid w:val="003D6D75"/>
    <w:rsid w:val="003D73E7"/>
    <w:rsid w:val="003E0614"/>
    <w:rsid w:val="003E1987"/>
    <w:rsid w:val="003E1F26"/>
    <w:rsid w:val="003E2EF2"/>
    <w:rsid w:val="003E454F"/>
    <w:rsid w:val="003E462B"/>
    <w:rsid w:val="003E52B0"/>
    <w:rsid w:val="003F102C"/>
    <w:rsid w:val="003F1D00"/>
    <w:rsid w:val="003F2088"/>
    <w:rsid w:val="003F3B75"/>
    <w:rsid w:val="003F45BB"/>
    <w:rsid w:val="003F6099"/>
    <w:rsid w:val="003F6F46"/>
    <w:rsid w:val="00401B59"/>
    <w:rsid w:val="00401CBD"/>
    <w:rsid w:val="004020F8"/>
    <w:rsid w:val="00402334"/>
    <w:rsid w:val="0040519F"/>
    <w:rsid w:val="00405A01"/>
    <w:rsid w:val="00406672"/>
    <w:rsid w:val="0040710B"/>
    <w:rsid w:val="004076AD"/>
    <w:rsid w:val="00411892"/>
    <w:rsid w:val="0041241A"/>
    <w:rsid w:val="0041244E"/>
    <w:rsid w:val="00415358"/>
    <w:rsid w:val="004159A2"/>
    <w:rsid w:val="004171A6"/>
    <w:rsid w:val="00417366"/>
    <w:rsid w:val="0042048D"/>
    <w:rsid w:val="00420C63"/>
    <w:rsid w:val="00423190"/>
    <w:rsid w:val="00423D73"/>
    <w:rsid w:val="00424BE6"/>
    <w:rsid w:val="00424D0F"/>
    <w:rsid w:val="00430AAB"/>
    <w:rsid w:val="004318BA"/>
    <w:rsid w:val="00431A34"/>
    <w:rsid w:val="00432645"/>
    <w:rsid w:val="00432B8A"/>
    <w:rsid w:val="00434ABC"/>
    <w:rsid w:val="0043620E"/>
    <w:rsid w:val="0044065C"/>
    <w:rsid w:val="00440847"/>
    <w:rsid w:val="00441B0F"/>
    <w:rsid w:val="00442553"/>
    <w:rsid w:val="00443A21"/>
    <w:rsid w:val="00444753"/>
    <w:rsid w:val="00445450"/>
    <w:rsid w:val="0044577B"/>
    <w:rsid w:val="00445F69"/>
    <w:rsid w:val="00446982"/>
    <w:rsid w:val="00446DF1"/>
    <w:rsid w:val="00446E72"/>
    <w:rsid w:val="004505E9"/>
    <w:rsid w:val="00450B23"/>
    <w:rsid w:val="00451B7D"/>
    <w:rsid w:val="004535D1"/>
    <w:rsid w:val="00453CE4"/>
    <w:rsid w:val="00454944"/>
    <w:rsid w:val="00456364"/>
    <w:rsid w:val="00456B37"/>
    <w:rsid w:val="00464005"/>
    <w:rsid w:val="00464F1B"/>
    <w:rsid w:val="00465638"/>
    <w:rsid w:val="004657CE"/>
    <w:rsid w:val="004657F8"/>
    <w:rsid w:val="00465F73"/>
    <w:rsid w:val="00466086"/>
    <w:rsid w:val="00466190"/>
    <w:rsid w:val="0046672B"/>
    <w:rsid w:val="004704A0"/>
    <w:rsid w:val="004719D1"/>
    <w:rsid w:val="00471BC9"/>
    <w:rsid w:val="004720C2"/>
    <w:rsid w:val="00472650"/>
    <w:rsid w:val="00472D8C"/>
    <w:rsid w:val="00473681"/>
    <w:rsid w:val="00475FE3"/>
    <w:rsid w:val="00477A37"/>
    <w:rsid w:val="00477DD8"/>
    <w:rsid w:val="00480093"/>
    <w:rsid w:val="004809DF"/>
    <w:rsid w:val="004817F0"/>
    <w:rsid w:val="00482775"/>
    <w:rsid w:val="00482A4F"/>
    <w:rsid w:val="0048381A"/>
    <w:rsid w:val="004840DA"/>
    <w:rsid w:val="00485015"/>
    <w:rsid w:val="00485301"/>
    <w:rsid w:val="00487244"/>
    <w:rsid w:val="00487C91"/>
    <w:rsid w:val="00490807"/>
    <w:rsid w:val="004913DF"/>
    <w:rsid w:val="004927D5"/>
    <w:rsid w:val="00493F45"/>
    <w:rsid w:val="00494600"/>
    <w:rsid w:val="00496278"/>
    <w:rsid w:val="00496AFD"/>
    <w:rsid w:val="004A1D5D"/>
    <w:rsid w:val="004A50B0"/>
    <w:rsid w:val="004A6FB1"/>
    <w:rsid w:val="004B210A"/>
    <w:rsid w:val="004B3885"/>
    <w:rsid w:val="004B4330"/>
    <w:rsid w:val="004B446D"/>
    <w:rsid w:val="004B5266"/>
    <w:rsid w:val="004B5739"/>
    <w:rsid w:val="004B6C7B"/>
    <w:rsid w:val="004B70AF"/>
    <w:rsid w:val="004B7D65"/>
    <w:rsid w:val="004C2DCC"/>
    <w:rsid w:val="004C3B00"/>
    <w:rsid w:val="004C402E"/>
    <w:rsid w:val="004C4EAC"/>
    <w:rsid w:val="004C5003"/>
    <w:rsid w:val="004C5398"/>
    <w:rsid w:val="004C5552"/>
    <w:rsid w:val="004C5F12"/>
    <w:rsid w:val="004D01D5"/>
    <w:rsid w:val="004D1521"/>
    <w:rsid w:val="004D1FA3"/>
    <w:rsid w:val="004D6B96"/>
    <w:rsid w:val="004D6BA8"/>
    <w:rsid w:val="004D7E51"/>
    <w:rsid w:val="004E2CD0"/>
    <w:rsid w:val="004E421A"/>
    <w:rsid w:val="004E4761"/>
    <w:rsid w:val="004E5312"/>
    <w:rsid w:val="004E6F62"/>
    <w:rsid w:val="004E6FD5"/>
    <w:rsid w:val="004E7B54"/>
    <w:rsid w:val="004F2705"/>
    <w:rsid w:val="004F3219"/>
    <w:rsid w:val="00501515"/>
    <w:rsid w:val="005015F1"/>
    <w:rsid w:val="0050206E"/>
    <w:rsid w:val="005022B9"/>
    <w:rsid w:val="005022D4"/>
    <w:rsid w:val="005037BB"/>
    <w:rsid w:val="00506B8A"/>
    <w:rsid w:val="005072F7"/>
    <w:rsid w:val="0051000A"/>
    <w:rsid w:val="00512242"/>
    <w:rsid w:val="00512361"/>
    <w:rsid w:val="00513DC2"/>
    <w:rsid w:val="00514F0D"/>
    <w:rsid w:val="0051731A"/>
    <w:rsid w:val="0052013D"/>
    <w:rsid w:val="00521687"/>
    <w:rsid w:val="005224C5"/>
    <w:rsid w:val="00523456"/>
    <w:rsid w:val="00524C5B"/>
    <w:rsid w:val="00525FBF"/>
    <w:rsid w:val="00526BE6"/>
    <w:rsid w:val="00527088"/>
    <w:rsid w:val="005273EE"/>
    <w:rsid w:val="00532623"/>
    <w:rsid w:val="00533887"/>
    <w:rsid w:val="00534721"/>
    <w:rsid w:val="00534DFD"/>
    <w:rsid w:val="0053517C"/>
    <w:rsid w:val="005353C6"/>
    <w:rsid w:val="00535543"/>
    <w:rsid w:val="00535E37"/>
    <w:rsid w:val="00536F40"/>
    <w:rsid w:val="00536FE6"/>
    <w:rsid w:val="00540391"/>
    <w:rsid w:val="00540810"/>
    <w:rsid w:val="00540CD7"/>
    <w:rsid w:val="0054107C"/>
    <w:rsid w:val="00541E42"/>
    <w:rsid w:val="00542333"/>
    <w:rsid w:val="00542B17"/>
    <w:rsid w:val="0054355E"/>
    <w:rsid w:val="00544813"/>
    <w:rsid w:val="00545EED"/>
    <w:rsid w:val="00547580"/>
    <w:rsid w:val="00547926"/>
    <w:rsid w:val="00550111"/>
    <w:rsid w:val="005504A0"/>
    <w:rsid w:val="005504DE"/>
    <w:rsid w:val="00551557"/>
    <w:rsid w:val="00552A0D"/>
    <w:rsid w:val="00552F06"/>
    <w:rsid w:val="00554CC8"/>
    <w:rsid w:val="00555C39"/>
    <w:rsid w:val="00556AC4"/>
    <w:rsid w:val="005604A5"/>
    <w:rsid w:val="00561814"/>
    <w:rsid w:val="0056196C"/>
    <w:rsid w:val="00561C92"/>
    <w:rsid w:val="00561CD5"/>
    <w:rsid w:val="00562432"/>
    <w:rsid w:val="00562BC1"/>
    <w:rsid w:val="00563A14"/>
    <w:rsid w:val="00563AE6"/>
    <w:rsid w:val="00564555"/>
    <w:rsid w:val="0056500B"/>
    <w:rsid w:val="005654BE"/>
    <w:rsid w:val="0056631B"/>
    <w:rsid w:val="00566DD0"/>
    <w:rsid w:val="005679FB"/>
    <w:rsid w:val="00567F74"/>
    <w:rsid w:val="00570C8A"/>
    <w:rsid w:val="00572BF9"/>
    <w:rsid w:val="00572E31"/>
    <w:rsid w:val="00573CFA"/>
    <w:rsid w:val="005747A2"/>
    <w:rsid w:val="005748D2"/>
    <w:rsid w:val="00574D0D"/>
    <w:rsid w:val="00575200"/>
    <w:rsid w:val="00576CD3"/>
    <w:rsid w:val="00580183"/>
    <w:rsid w:val="005828B1"/>
    <w:rsid w:val="00582CA2"/>
    <w:rsid w:val="00582E6D"/>
    <w:rsid w:val="00583437"/>
    <w:rsid w:val="00583A27"/>
    <w:rsid w:val="00583C84"/>
    <w:rsid w:val="00583D5D"/>
    <w:rsid w:val="00583ECD"/>
    <w:rsid w:val="005867FF"/>
    <w:rsid w:val="005869CE"/>
    <w:rsid w:val="00586ECF"/>
    <w:rsid w:val="00590800"/>
    <w:rsid w:val="00591B40"/>
    <w:rsid w:val="005923E1"/>
    <w:rsid w:val="00592D12"/>
    <w:rsid w:val="00593D5B"/>
    <w:rsid w:val="0059502E"/>
    <w:rsid w:val="0059611E"/>
    <w:rsid w:val="005963C2"/>
    <w:rsid w:val="00597749"/>
    <w:rsid w:val="00597DB0"/>
    <w:rsid w:val="005A18EB"/>
    <w:rsid w:val="005A1BC0"/>
    <w:rsid w:val="005A1CD3"/>
    <w:rsid w:val="005A3803"/>
    <w:rsid w:val="005A495F"/>
    <w:rsid w:val="005A6765"/>
    <w:rsid w:val="005A6A9A"/>
    <w:rsid w:val="005A7F99"/>
    <w:rsid w:val="005B1D41"/>
    <w:rsid w:val="005B23A2"/>
    <w:rsid w:val="005B2CE1"/>
    <w:rsid w:val="005B335A"/>
    <w:rsid w:val="005B3376"/>
    <w:rsid w:val="005B453E"/>
    <w:rsid w:val="005C0AB8"/>
    <w:rsid w:val="005C0FE2"/>
    <w:rsid w:val="005C30C9"/>
    <w:rsid w:val="005C357F"/>
    <w:rsid w:val="005C560F"/>
    <w:rsid w:val="005C61C8"/>
    <w:rsid w:val="005C6846"/>
    <w:rsid w:val="005C6BD9"/>
    <w:rsid w:val="005C704B"/>
    <w:rsid w:val="005C7AD2"/>
    <w:rsid w:val="005C7AFC"/>
    <w:rsid w:val="005C7F4C"/>
    <w:rsid w:val="005D0338"/>
    <w:rsid w:val="005D1184"/>
    <w:rsid w:val="005D166A"/>
    <w:rsid w:val="005D17FE"/>
    <w:rsid w:val="005D18F8"/>
    <w:rsid w:val="005D2514"/>
    <w:rsid w:val="005D2B02"/>
    <w:rsid w:val="005D432B"/>
    <w:rsid w:val="005D558C"/>
    <w:rsid w:val="005D634B"/>
    <w:rsid w:val="005D6BEB"/>
    <w:rsid w:val="005D718D"/>
    <w:rsid w:val="005D75DD"/>
    <w:rsid w:val="005E08C8"/>
    <w:rsid w:val="005E1E41"/>
    <w:rsid w:val="005E20B4"/>
    <w:rsid w:val="005E2321"/>
    <w:rsid w:val="005E268C"/>
    <w:rsid w:val="005E42BF"/>
    <w:rsid w:val="005E445B"/>
    <w:rsid w:val="005E459E"/>
    <w:rsid w:val="005E64BD"/>
    <w:rsid w:val="005E6812"/>
    <w:rsid w:val="005E6BCB"/>
    <w:rsid w:val="005F04B8"/>
    <w:rsid w:val="005F0ABE"/>
    <w:rsid w:val="005F1A3C"/>
    <w:rsid w:val="005F354B"/>
    <w:rsid w:val="005F35C1"/>
    <w:rsid w:val="005F4261"/>
    <w:rsid w:val="005F7007"/>
    <w:rsid w:val="005F731D"/>
    <w:rsid w:val="005F753C"/>
    <w:rsid w:val="005F7F29"/>
    <w:rsid w:val="00600487"/>
    <w:rsid w:val="00600CC4"/>
    <w:rsid w:val="00603331"/>
    <w:rsid w:val="00604F36"/>
    <w:rsid w:val="006055BF"/>
    <w:rsid w:val="00605618"/>
    <w:rsid w:val="0060763D"/>
    <w:rsid w:val="006077DD"/>
    <w:rsid w:val="00607B62"/>
    <w:rsid w:val="006105B5"/>
    <w:rsid w:val="0061267F"/>
    <w:rsid w:val="006127A2"/>
    <w:rsid w:val="00614785"/>
    <w:rsid w:val="006148CC"/>
    <w:rsid w:val="0061574D"/>
    <w:rsid w:val="00617757"/>
    <w:rsid w:val="006207F1"/>
    <w:rsid w:val="00622ACA"/>
    <w:rsid w:val="00624E87"/>
    <w:rsid w:val="006251F0"/>
    <w:rsid w:val="006255C1"/>
    <w:rsid w:val="0062577E"/>
    <w:rsid w:val="0062669B"/>
    <w:rsid w:val="0062670B"/>
    <w:rsid w:val="006269E2"/>
    <w:rsid w:val="00630AC2"/>
    <w:rsid w:val="006329E7"/>
    <w:rsid w:val="0063309F"/>
    <w:rsid w:val="0063383E"/>
    <w:rsid w:val="00634D8F"/>
    <w:rsid w:val="00635E78"/>
    <w:rsid w:val="006360CA"/>
    <w:rsid w:val="00637FDC"/>
    <w:rsid w:val="00643009"/>
    <w:rsid w:val="0064311C"/>
    <w:rsid w:val="006438F2"/>
    <w:rsid w:val="00643B49"/>
    <w:rsid w:val="00644520"/>
    <w:rsid w:val="006445A0"/>
    <w:rsid w:val="00644F6F"/>
    <w:rsid w:val="00645521"/>
    <w:rsid w:val="00647234"/>
    <w:rsid w:val="00647344"/>
    <w:rsid w:val="00647BFE"/>
    <w:rsid w:val="00650CCE"/>
    <w:rsid w:val="006512C7"/>
    <w:rsid w:val="006516F4"/>
    <w:rsid w:val="00651D0D"/>
    <w:rsid w:val="00652793"/>
    <w:rsid w:val="00652C42"/>
    <w:rsid w:val="006537C1"/>
    <w:rsid w:val="00653CE4"/>
    <w:rsid w:val="006540E4"/>
    <w:rsid w:val="0065561D"/>
    <w:rsid w:val="00657014"/>
    <w:rsid w:val="00657091"/>
    <w:rsid w:val="00657288"/>
    <w:rsid w:val="00657518"/>
    <w:rsid w:val="006600BF"/>
    <w:rsid w:val="006602A4"/>
    <w:rsid w:val="00661DEA"/>
    <w:rsid w:val="006624B9"/>
    <w:rsid w:val="00663AE9"/>
    <w:rsid w:val="00664094"/>
    <w:rsid w:val="00664B05"/>
    <w:rsid w:val="00665E96"/>
    <w:rsid w:val="00666397"/>
    <w:rsid w:val="0066644C"/>
    <w:rsid w:val="0066675F"/>
    <w:rsid w:val="00670E16"/>
    <w:rsid w:val="0067277E"/>
    <w:rsid w:val="00674FF0"/>
    <w:rsid w:val="0067510A"/>
    <w:rsid w:val="00675DE7"/>
    <w:rsid w:val="00677821"/>
    <w:rsid w:val="00682C5E"/>
    <w:rsid w:val="00682D17"/>
    <w:rsid w:val="00684D6D"/>
    <w:rsid w:val="00686DA9"/>
    <w:rsid w:val="00690A84"/>
    <w:rsid w:val="006929DD"/>
    <w:rsid w:val="00693123"/>
    <w:rsid w:val="00693268"/>
    <w:rsid w:val="0069488F"/>
    <w:rsid w:val="006973B4"/>
    <w:rsid w:val="006A0BDF"/>
    <w:rsid w:val="006A0C81"/>
    <w:rsid w:val="006A3695"/>
    <w:rsid w:val="006A3DFD"/>
    <w:rsid w:val="006A5F76"/>
    <w:rsid w:val="006A6F29"/>
    <w:rsid w:val="006A7830"/>
    <w:rsid w:val="006A7DF6"/>
    <w:rsid w:val="006B25B4"/>
    <w:rsid w:val="006B32AC"/>
    <w:rsid w:val="006B6D1B"/>
    <w:rsid w:val="006C2D3C"/>
    <w:rsid w:val="006C3C21"/>
    <w:rsid w:val="006C5F3C"/>
    <w:rsid w:val="006C662E"/>
    <w:rsid w:val="006C6FB2"/>
    <w:rsid w:val="006D06BC"/>
    <w:rsid w:val="006D1E66"/>
    <w:rsid w:val="006D2CDE"/>
    <w:rsid w:val="006D2D27"/>
    <w:rsid w:val="006D3EE9"/>
    <w:rsid w:val="006D4019"/>
    <w:rsid w:val="006D5381"/>
    <w:rsid w:val="006D5ADA"/>
    <w:rsid w:val="006D602A"/>
    <w:rsid w:val="006D70B2"/>
    <w:rsid w:val="006D7DA5"/>
    <w:rsid w:val="006E0A52"/>
    <w:rsid w:val="006E1C63"/>
    <w:rsid w:val="006E2E2A"/>
    <w:rsid w:val="006E5793"/>
    <w:rsid w:val="006E5AE2"/>
    <w:rsid w:val="006E7E0D"/>
    <w:rsid w:val="006F1313"/>
    <w:rsid w:val="006F1963"/>
    <w:rsid w:val="006F1F5E"/>
    <w:rsid w:val="006F220D"/>
    <w:rsid w:val="006F3744"/>
    <w:rsid w:val="006F438B"/>
    <w:rsid w:val="006F52B3"/>
    <w:rsid w:val="006F62AE"/>
    <w:rsid w:val="006F6C73"/>
    <w:rsid w:val="006F6FAB"/>
    <w:rsid w:val="006F7AB9"/>
    <w:rsid w:val="0070159E"/>
    <w:rsid w:val="00701D91"/>
    <w:rsid w:val="00702C6E"/>
    <w:rsid w:val="00702D54"/>
    <w:rsid w:val="00702F98"/>
    <w:rsid w:val="007053BE"/>
    <w:rsid w:val="00705513"/>
    <w:rsid w:val="007067DA"/>
    <w:rsid w:val="0070681F"/>
    <w:rsid w:val="00706901"/>
    <w:rsid w:val="00706EA0"/>
    <w:rsid w:val="00707BFE"/>
    <w:rsid w:val="00710B63"/>
    <w:rsid w:val="0071136B"/>
    <w:rsid w:val="00714700"/>
    <w:rsid w:val="0071630E"/>
    <w:rsid w:val="007168B5"/>
    <w:rsid w:val="00717049"/>
    <w:rsid w:val="00721613"/>
    <w:rsid w:val="007217DD"/>
    <w:rsid w:val="007221FB"/>
    <w:rsid w:val="00723FE3"/>
    <w:rsid w:val="00724379"/>
    <w:rsid w:val="0072465C"/>
    <w:rsid w:val="007259E3"/>
    <w:rsid w:val="00725DCE"/>
    <w:rsid w:val="0072627F"/>
    <w:rsid w:val="0072633F"/>
    <w:rsid w:val="007274A9"/>
    <w:rsid w:val="00727AC2"/>
    <w:rsid w:val="007303E0"/>
    <w:rsid w:val="0073149D"/>
    <w:rsid w:val="007346C5"/>
    <w:rsid w:val="007352A5"/>
    <w:rsid w:val="00736950"/>
    <w:rsid w:val="00736C69"/>
    <w:rsid w:val="00736F1E"/>
    <w:rsid w:val="00737CE7"/>
    <w:rsid w:val="00740962"/>
    <w:rsid w:val="0074178C"/>
    <w:rsid w:val="007443A1"/>
    <w:rsid w:val="0074509C"/>
    <w:rsid w:val="007452F3"/>
    <w:rsid w:val="00745404"/>
    <w:rsid w:val="007468C2"/>
    <w:rsid w:val="00746E46"/>
    <w:rsid w:val="007471DF"/>
    <w:rsid w:val="007479F0"/>
    <w:rsid w:val="00751701"/>
    <w:rsid w:val="00752701"/>
    <w:rsid w:val="00752B13"/>
    <w:rsid w:val="00752DBC"/>
    <w:rsid w:val="00752FEC"/>
    <w:rsid w:val="00753405"/>
    <w:rsid w:val="007536E6"/>
    <w:rsid w:val="00753866"/>
    <w:rsid w:val="00753B96"/>
    <w:rsid w:val="00754842"/>
    <w:rsid w:val="007551E2"/>
    <w:rsid w:val="00756E0B"/>
    <w:rsid w:val="00760895"/>
    <w:rsid w:val="00760A25"/>
    <w:rsid w:val="007618BD"/>
    <w:rsid w:val="007619A8"/>
    <w:rsid w:val="00761AF2"/>
    <w:rsid w:val="007644EC"/>
    <w:rsid w:val="00764E6E"/>
    <w:rsid w:val="00765880"/>
    <w:rsid w:val="007661DD"/>
    <w:rsid w:val="00767A93"/>
    <w:rsid w:val="00767D57"/>
    <w:rsid w:val="00770018"/>
    <w:rsid w:val="00770ACB"/>
    <w:rsid w:val="00770D6B"/>
    <w:rsid w:val="00771DCE"/>
    <w:rsid w:val="007723DD"/>
    <w:rsid w:val="00772CBE"/>
    <w:rsid w:val="007734A8"/>
    <w:rsid w:val="00775DDA"/>
    <w:rsid w:val="0077609F"/>
    <w:rsid w:val="00776194"/>
    <w:rsid w:val="00776522"/>
    <w:rsid w:val="00776F06"/>
    <w:rsid w:val="00777225"/>
    <w:rsid w:val="00777C91"/>
    <w:rsid w:val="0078003A"/>
    <w:rsid w:val="0078019A"/>
    <w:rsid w:val="0078058E"/>
    <w:rsid w:val="00781432"/>
    <w:rsid w:val="00782AB1"/>
    <w:rsid w:val="00783947"/>
    <w:rsid w:val="00785494"/>
    <w:rsid w:val="00786BC4"/>
    <w:rsid w:val="00787B48"/>
    <w:rsid w:val="00787D3A"/>
    <w:rsid w:val="00790483"/>
    <w:rsid w:val="007906BD"/>
    <w:rsid w:val="00790B25"/>
    <w:rsid w:val="00790B7A"/>
    <w:rsid w:val="00790CDF"/>
    <w:rsid w:val="0079228A"/>
    <w:rsid w:val="00792568"/>
    <w:rsid w:val="00792737"/>
    <w:rsid w:val="007932B3"/>
    <w:rsid w:val="00796D20"/>
    <w:rsid w:val="007971FA"/>
    <w:rsid w:val="0079743A"/>
    <w:rsid w:val="00797F4B"/>
    <w:rsid w:val="007A0CEE"/>
    <w:rsid w:val="007A154E"/>
    <w:rsid w:val="007A1D58"/>
    <w:rsid w:val="007A2921"/>
    <w:rsid w:val="007A438C"/>
    <w:rsid w:val="007A5A1F"/>
    <w:rsid w:val="007A5EDA"/>
    <w:rsid w:val="007A610D"/>
    <w:rsid w:val="007B1F1D"/>
    <w:rsid w:val="007B2EAE"/>
    <w:rsid w:val="007B3028"/>
    <w:rsid w:val="007B50C1"/>
    <w:rsid w:val="007B5184"/>
    <w:rsid w:val="007B5C50"/>
    <w:rsid w:val="007B6E8C"/>
    <w:rsid w:val="007B7D03"/>
    <w:rsid w:val="007C0DFF"/>
    <w:rsid w:val="007C10DE"/>
    <w:rsid w:val="007C10E5"/>
    <w:rsid w:val="007C2098"/>
    <w:rsid w:val="007C294D"/>
    <w:rsid w:val="007C4166"/>
    <w:rsid w:val="007C41EE"/>
    <w:rsid w:val="007C4EF7"/>
    <w:rsid w:val="007C50C3"/>
    <w:rsid w:val="007C5769"/>
    <w:rsid w:val="007C680A"/>
    <w:rsid w:val="007D0161"/>
    <w:rsid w:val="007D0C0F"/>
    <w:rsid w:val="007D1116"/>
    <w:rsid w:val="007D1AA5"/>
    <w:rsid w:val="007D2155"/>
    <w:rsid w:val="007D21C4"/>
    <w:rsid w:val="007D374E"/>
    <w:rsid w:val="007D3CB9"/>
    <w:rsid w:val="007D4839"/>
    <w:rsid w:val="007D695E"/>
    <w:rsid w:val="007D6B95"/>
    <w:rsid w:val="007D72BB"/>
    <w:rsid w:val="007E122B"/>
    <w:rsid w:val="007E24E4"/>
    <w:rsid w:val="007E323A"/>
    <w:rsid w:val="007F01DD"/>
    <w:rsid w:val="007F0C51"/>
    <w:rsid w:val="007F1272"/>
    <w:rsid w:val="007F1883"/>
    <w:rsid w:val="007F273B"/>
    <w:rsid w:val="007F3169"/>
    <w:rsid w:val="007F31F0"/>
    <w:rsid w:val="007F3EAE"/>
    <w:rsid w:val="007F4025"/>
    <w:rsid w:val="007F4505"/>
    <w:rsid w:val="007F7F02"/>
    <w:rsid w:val="008005A9"/>
    <w:rsid w:val="00801C69"/>
    <w:rsid w:val="0080350C"/>
    <w:rsid w:val="00810994"/>
    <w:rsid w:val="00811541"/>
    <w:rsid w:val="0081284B"/>
    <w:rsid w:val="008157B2"/>
    <w:rsid w:val="00816BA0"/>
    <w:rsid w:val="00817DB3"/>
    <w:rsid w:val="00820947"/>
    <w:rsid w:val="008211BB"/>
    <w:rsid w:val="00821A19"/>
    <w:rsid w:val="008227A3"/>
    <w:rsid w:val="00823298"/>
    <w:rsid w:val="00823955"/>
    <w:rsid w:val="00823D76"/>
    <w:rsid w:val="00824280"/>
    <w:rsid w:val="00824586"/>
    <w:rsid w:val="00826D70"/>
    <w:rsid w:val="00827016"/>
    <w:rsid w:val="008270DA"/>
    <w:rsid w:val="00831B53"/>
    <w:rsid w:val="00831EA9"/>
    <w:rsid w:val="008329FD"/>
    <w:rsid w:val="00832B7D"/>
    <w:rsid w:val="00832EC8"/>
    <w:rsid w:val="00832EF2"/>
    <w:rsid w:val="00833190"/>
    <w:rsid w:val="0083530D"/>
    <w:rsid w:val="00835787"/>
    <w:rsid w:val="008357E1"/>
    <w:rsid w:val="00836B39"/>
    <w:rsid w:val="008372E3"/>
    <w:rsid w:val="0083796E"/>
    <w:rsid w:val="00840FEB"/>
    <w:rsid w:val="00841C84"/>
    <w:rsid w:val="00843A8A"/>
    <w:rsid w:val="00844819"/>
    <w:rsid w:val="00845114"/>
    <w:rsid w:val="0084781D"/>
    <w:rsid w:val="00850AD3"/>
    <w:rsid w:val="00851FC8"/>
    <w:rsid w:val="00852B68"/>
    <w:rsid w:val="00853273"/>
    <w:rsid w:val="00856A80"/>
    <w:rsid w:val="008574EC"/>
    <w:rsid w:val="00860E96"/>
    <w:rsid w:val="00860FF8"/>
    <w:rsid w:val="00861A4E"/>
    <w:rsid w:val="0086258C"/>
    <w:rsid w:val="00864CA2"/>
    <w:rsid w:val="00865C25"/>
    <w:rsid w:val="008679CC"/>
    <w:rsid w:val="00871038"/>
    <w:rsid w:val="00871241"/>
    <w:rsid w:val="008712D3"/>
    <w:rsid w:val="00872193"/>
    <w:rsid w:val="00872338"/>
    <w:rsid w:val="0087306F"/>
    <w:rsid w:val="008741F2"/>
    <w:rsid w:val="008751A3"/>
    <w:rsid w:val="00875D34"/>
    <w:rsid w:val="00875EC5"/>
    <w:rsid w:val="00876086"/>
    <w:rsid w:val="00881CC6"/>
    <w:rsid w:val="00882456"/>
    <w:rsid w:val="00882D14"/>
    <w:rsid w:val="00885A8D"/>
    <w:rsid w:val="00885C12"/>
    <w:rsid w:val="00886300"/>
    <w:rsid w:val="00886809"/>
    <w:rsid w:val="00886A66"/>
    <w:rsid w:val="00886BCE"/>
    <w:rsid w:val="00887C84"/>
    <w:rsid w:val="008922EB"/>
    <w:rsid w:val="008928DB"/>
    <w:rsid w:val="00892DBB"/>
    <w:rsid w:val="00895268"/>
    <w:rsid w:val="0089666C"/>
    <w:rsid w:val="00896C7F"/>
    <w:rsid w:val="008A15E7"/>
    <w:rsid w:val="008A1EAC"/>
    <w:rsid w:val="008A2767"/>
    <w:rsid w:val="008A2A64"/>
    <w:rsid w:val="008A2AFA"/>
    <w:rsid w:val="008A2CFC"/>
    <w:rsid w:val="008A3558"/>
    <w:rsid w:val="008A3A31"/>
    <w:rsid w:val="008A5674"/>
    <w:rsid w:val="008A7D54"/>
    <w:rsid w:val="008B1C2F"/>
    <w:rsid w:val="008B24EB"/>
    <w:rsid w:val="008B5B4A"/>
    <w:rsid w:val="008B6156"/>
    <w:rsid w:val="008B765B"/>
    <w:rsid w:val="008B7891"/>
    <w:rsid w:val="008B79C3"/>
    <w:rsid w:val="008C1054"/>
    <w:rsid w:val="008C156E"/>
    <w:rsid w:val="008C340F"/>
    <w:rsid w:val="008C5989"/>
    <w:rsid w:val="008C6A9D"/>
    <w:rsid w:val="008D080D"/>
    <w:rsid w:val="008D09ED"/>
    <w:rsid w:val="008D1409"/>
    <w:rsid w:val="008D23BB"/>
    <w:rsid w:val="008D2C01"/>
    <w:rsid w:val="008D469A"/>
    <w:rsid w:val="008D7E8E"/>
    <w:rsid w:val="008E178F"/>
    <w:rsid w:val="008E21E6"/>
    <w:rsid w:val="008E2DE3"/>
    <w:rsid w:val="008E4DAB"/>
    <w:rsid w:val="008E4F46"/>
    <w:rsid w:val="008E64B6"/>
    <w:rsid w:val="008E6570"/>
    <w:rsid w:val="008E6B2F"/>
    <w:rsid w:val="008E7133"/>
    <w:rsid w:val="008F00B8"/>
    <w:rsid w:val="008F06DF"/>
    <w:rsid w:val="008F1036"/>
    <w:rsid w:val="008F2080"/>
    <w:rsid w:val="008F20CC"/>
    <w:rsid w:val="008F488B"/>
    <w:rsid w:val="008F5E3B"/>
    <w:rsid w:val="008F6A22"/>
    <w:rsid w:val="00900223"/>
    <w:rsid w:val="009003B5"/>
    <w:rsid w:val="00900658"/>
    <w:rsid w:val="00900EE8"/>
    <w:rsid w:val="0090110F"/>
    <w:rsid w:val="009021F0"/>
    <w:rsid w:val="0090367B"/>
    <w:rsid w:val="0090648C"/>
    <w:rsid w:val="00907288"/>
    <w:rsid w:val="00910174"/>
    <w:rsid w:val="009108CC"/>
    <w:rsid w:val="00911793"/>
    <w:rsid w:val="00912800"/>
    <w:rsid w:val="009130D9"/>
    <w:rsid w:val="00913741"/>
    <w:rsid w:val="009177A2"/>
    <w:rsid w:val="00920066"/>
    <w:rsid w:val="00920514"/>
    <w:rsid w:val="0092075A"/>
    <w:rsid w:val="00920A35"/>
    <w:rsid w:val="00920F7E"/>
    <w:rsid w:val="00921630"/>
    <w:rsid w:val="00921C72"/>
    <w:rsid w:val="0092216C"/>
    <w:rsid w:val="00922A22"/>
    <w:rsid w:val="009236F5"/>
    <w:rsid w:val="009241E1"/>
    <w:rsid w:val="00924870"/>
    <w:rsid w:val="0092529D"/>
    <w:rsid w:val="00925F7F"/>
    <w:rsid w:val="009270C8"/>
    <w:rsid w:val="00927768"/>
    <w:rsid w:val="00931FF0"/>
    <w:rsid w:val="00933CFE"/>
    <w:rsid w:val="0093451D"/>
    <w:rsid w:val="00934E94"/>
    <w:rsid w:val="0093717A"/>
    <w:rsid w:val="009376C9"/>
    <w:rsid w:val="00937878"/>
    <w:rsid w:val="00937A38"/>
    <w:rsid w:val="00937A73"/>
    <w:rsid w:val="00937A98"/>
    <w:rsid w:val="009406B5"/>
    <w:rsid w:val="00940CA5"/>
    <w:rsid w:val="0094227C"/>
    <w:rsid w:val="00942F0E"/>
    <w:rsid w:val="0094325C"/>
    <w:rsid w:val="00945152"/>
    <w:rsid w:val="00945535"/>
    <w:rsid w:val="009463A6"/>
    <w:rsid w:val="00946CE5"/>
    <w:rsid w:val="0094735A"/>
    <w:rsid w:val="00947C46"/>
    <w:rsid w:val="009501E2"/>
    <w:rsid w:val="00950C45"/>
    <w:rsid w:val="00952174"/>
    <w:rsid w:val="0095257F"/>
    <w:rsid w:val="009528F6"/>
    <w:rsid w:val="00952E4A"/>
    <w:rsid w:val="00955993"/>
    <w:rsid w:val="00955C3C"/>
    <w:rsid w:val="0095764C"/>
    <w:rsid w:val="0096155C"/>
    <w:rsid w:val="009627C7"/>
    <w:rsid w:val="0096331F"/>
    <w:rsid w:val="009634D5"/>
    <w:rsid w:val="009646BE"/>
    <w:rsid w:val="00966024"/>
    <w:rsid w:val="0096603C"/>
    <w:rsid w:val="009669E3"/>
    <w:rsid w:val="00970A10"/>
    <w:rsid w:val="00971F52"/>
    <w:rsid w:val="0097246C"/>
    <w:rsid w:val="009743A6"/>
    <w:rsid w:val="009765F2"/>
    <w:rsid w:val="00977306"/>
    <w:rsid w:val="00977F43"/>
    <w:rsid w:val="009818E9"/>
    <w:rsid w:val="00981EC2"/>
    <w:rsid w:val="00982635"/>
    <w:rsid w:val="00982B9C"/>
    <w:rsid w:val="00983964"/>
    <w:rsid w:val="00983A90"/>
    <w:rsid w:val="00983FEC"/>
    <w:rsid w:val="009852AC"/>
    <w:rsid w:val="00986ECF"/>
    <w:rsid w:val="00986EDD"/>
    <w:rsid w:val="00987791"/>
    <w:rsid w:val="00990618"/>
    <w:rsid w:val="00990BDD"/>
    <w:rsid w:val="00991683"/>
    <w:rsid w:val="00992F98"/>
    <w:rsid w:val="009934CA"/>
    <w:rsid w:val="009936C5"/>
    <w:rsid w:val="009936CA"/>
    <w:rsid w:val="009946EE"/>
    <w:rsid w:val="009953BD"/>
    <w:rsid w:val="00995F69"/>
    <w:rsid w:val="009962F9"/>
    <w:rsid w:val="0099713C"/>
    <w:rsid w:val="0099732C"/>
    <w:rsid w:val="00997763"/>
    <w:rsid w:val="009A0331"/>
    <w:rsid w:val="009A1D19"/>
    <w:rsid w:val="009A210E"/>
    <w:rsid w:val="009A2612"/>
    <w:rsid w:val="009A34E9"/>
    <w:rsid w:val="009A384C"/>
    <w:rsid w:val="009A4A4E"/>
    <w:rsid w:val="009A5857"/>
    <w:rsid w:val="009A7385"/>
    <w:rsid w:val="009B14C9"/>
    <w:rsid w:val="009B1C43"/>
    <w:rsid w:val="009B21B3"/>
    <w:rsid w:val="009B269C"/>
    <w:rsid w:val="009B34D9"/>
    <w:rsid w:val="009B5AC9"/>
    <w:rsid w:val="009B7423"/>
    <w:rsid w:val="009B7E28"/>
    <w:rsid w:val="009C0533"/>
    <w:rsid w:val="009C0DA4"/>
    <w:rsid w:val="009C3463"/>
    <w:rsid w:val="009C357A"/>
    <w:rsid w:val="009C5CBB"/>
    <w:rsid w:val="009C7770"/>
    <w:rsid w:val="009D24C7"/>
    <w:rsid w:val="009D270C"/>
    <w:rsid w:val="009D2725"/>
    <w:rsid w:val="009D2978"/>
    <w:rsid w:val="009D35C5"/>
    <w:rsid w:val="009D62CE"/>
    <w:rsid w:val="009D7496"/>
    <w:rsid w:val="009D7F27"/>
    <w:rsid w:val="009E0E38"/>
    <w:rsid w:val="009E29B7"/>
    <w:rsid w:val="009E39EA"/>
    <w:rsid w:val="009E4097"/>
    <w:rsid w:val="009E46D6"/>
    <w:rsid w:val="009E7504"/>
    <w:rsid w:val="009E7C86"/>
    <w:rsid w:val="009F0294"/>
    <w:rsid w:val="009F0ABA"/>
    <w:rsid w:val="009F175B"/>
    <w:rsid w:val="009F17AD"/>
    <w:rsid w:val="009F1D80"/>
    <w:rsid w:val="009F3959"/>
    <w:rsid w:val="009F3B78"/>
    <w:rsid w:val="009F4D70"/>
    <w:rsid w:val="009F4DC1"/>
    <w:rsid w:val="009F511D"/>
    <w:rsid w:val="009F6D60"/>
    <w:rsid w:val="009F7D01"/>
    <w:rsid w:val="00A0019A"/>
    <w:rsid w:val="00A00DA9"/>
    <w:rsid w:val="00A02597"/>
    <w:rsid w:val="00A0279F"/>
    <w:rsid w:val="00A02941"/>
    <w:rsid w:val="00A0692C"/>
    <w:rsid w:val="00A06C5D"/>
    <w:rsid w:val="00A104E6"/>
    <w:rsid w:val="00A110CD"/>
    <w:rsid w:val="00A120F4"/>
    <w:rsid w:val="00A1283E"/>
    <w:rsid w:val="00A12D4A"/>
    <w:rsid w:val="00A14C16"/>
    <w:rsid w:val="00A15BC9"/>
    <w:rsid w:val="00A20D02"/>
    <w:rsid w:val="00A21094"/>
    <w:rsid w:val="00A2155B"/>
    <w:rsid w:val="00A21739"/>
    <w:rsid w:val="00A2364E"/>
    <w:rsid w:val="00A24AD5"/>
    <w:rsid w:val="00A25213"/>
    <w:rsid w:val="00A2566B"/>
    <w:rsid w:val="00A25787"/>
    <w:rsid w:val="00A267BD"/>
    <w:rsid w:val="00A26968"/>
    <w:rsid w:val="00A27422"/>
    <w:rsid w:val="00A31038"/>
    <w:rsid w:val="00A340FD"/>
    <w:rsid w:val="00A34C07"/>
    <w:rsid w:val="00A34DCC"/>
    <w:rsid w:val="00A365DC"/>
    <w:rsid w:val="00A41293"/>
    <w:rsid w:val="00A4132E"/>
    <w:rsid w:val="00A416D9"/>
    <w:rsid w:val="00A41785"/>
    <w:rsid w:val="00A41BEB"/>
    <w:rsid w:val="00A4221C"/>
    <w:rsid w:val="00A426AB"/>
    <w:rsid w:val="00A42F1E"/>
    <w:rsid w:val="00A433BD"/>
    <w:rsid w:val="00A44BDF"/>
    <w:rsid w:val="00A45CEB"/>
    <w:rsid w:val="00A46EFB"/>
    <w:rsid w:val="00A46F4A"/>
    <w:rsid w:val="00A47270"/>
    <w:rsid w:val="00A50546"/>
    <w:rsid w:val="00A509ED"/>
    <w:rsid w:val="00A536F4"/>
    <w:rsid w:val="00A54B99"/>
    <w:rsid w:val="00A54C84"/>
    <w:rsid w:val="00A5523B"/>
    <w:rsid w:val="00A56065"/>
    <w:rsid w:val="00A56AD9"/>
    <w:rsid w:val="00A60D58"/>
    <w:rsid w:val="00A60F51"/>
    <w:rsid w:val="00A611A2"/>
    <w:rsid w:val="00A62A7D"/>
    <w:rsid w:val="00A62BBC"/>
    <w:rsid w:val="00A640DC"/>
    <w:rsid w:val="00A64BB2"/>
    <w:rsid w:val="00A64F19"/>
    <w:rsid w:val="00A71CE3"/>
    <w:rsid w:val="00A71DF7"/>
    <w:rsid w:val="00A71EBD"/>
    <w:rsid w:val="00A71F20"/>
    <w:rsid w:val="00A736E0"/>
    <w:rsid w:val="00A738BA"/>
    <w:rsid w:val="00A739BD"/>
    <w:rsid w:val="00A7435A"/>
    <w:rsid w:val="00A752B3"/>
    <w:rsid w:val="00A7751F"/>
    <w:rsid w:val="00A778A2"/>
    <w:rsid w:val="00A77FDD"/>
    <w:rsid w:val="00A8100A"/>
    <w:rsid w:val="00A82402"/>
    <w:rsid w:val="00A83BA3"/>
    <w:rsid w:val="00A85EAF"/>
    <w:rsid w:val="00A861B2"/>
    <w:rsid w:val="00A8768C"/>
    <w:rsid w:val="00A90818"/>
    <w:rsid w:val="00A91BA2"/>
    <w:rsid w:val="00A91CDF"/>
    <w:rsid w:val="00A9285D"/>
    <w:rsid w:val="00A93C8A"/>
    <w:rsid w:val="00A93D41"/>
    <w:rsid w:val="00A942C5"/>
    <w:rsid w:val="00A9585D"/>
    <w:rsid w:val="00A9601E"/>
    <w:rsid w:val="00A96CC5"/>
    <w:rsid w:val="00A97BD4"/>
    <w:rsid w:val="00A97D51"/>
    <w:rsid w:val="00AA0810"/>
    <w:rsid w:val="00AA0D89"/>
    <w:rsid w:val="00AA1F03"/>
    <w:rsid w:val="00AA2422"/>
    <w:rsid w:val="00AA314F"/>
    <w:rsid w:val="00AA3A8C"/>
    <w:rsid w:val="00AA4ED9"/>
    <w:rsid w:val="00AA7661"/>
    <w:rsid w:val="00AB1246"/>
    <w:rsid w:val="00AB1659"/>
    <w:rsid w:val="00AB2FD7"/>
    <w:rsid w:val="00AB40FB"/>
    <w:rsid w:val="00AB5219"/>
    <w:rsid w:val="00AB6923"/>
    <w:rsid w:val="00AB6967"/>
    <w:rsid w:val="00AB6F47"/>
    <w:rsid w:val="00AB7697"/>
    <w:rsid w:val="00AB7D07"/>
    <w:rsid w:val="00AC0E19"/>
    <w:rsid w:val="00AC0EA4"/>
    <w:rsid w:val="00AC35C2"/>
    <w:rsid w:val="00AC3F4E"/>
    <w:rsid w:val="00AC597E"/>
    <w:rsid w:val="00AD0034"/>
    <w:rsid w:val="00AD0374"/>
    <w:rsid w:val="00AD0771"/>
    <w:rsid w:val="00AD0D1D"/>
    <w:rsid w:val="00AD15FC"/>
    <w:rsid w:val="00AD1A65"/>
    <w:rsid w:val="00AD210D"/>
    <w:rsid w:val="00AD2417"/>
    <w:rsid w:val="00AD3052"/>
    <w:rsid w:val="00AD35B2"/>
    <w:rsid w:val="00AD4A2A"/>
    <w:rsid w:val="00AD6B47"/>
    <w:rsid w:val="00AD7218"/>
    <w:rsid w:val="00AD72AF"/>
    <w:rsid w:val="00AE1066"/>
    <w:rsid w:val="00AE1DF6"/>
    <w:rsid w:val="00AE47B9"/>
    <w:rsid w:val="00AE4E7B"/>
    <w:rsid w:val="00AE5658"/>
    <w:rsid w:val="00AE6CF0"/>
    <w:rsid w:val="00AE73FA"/>
    <w:rsid w:val="00AF1152"/>
    <w:rsid w:val="00AF12DC"/>
    <w:rsid w:val="00AF17CA"/>
    <w:rsid w:val="00AF2793"/>
    <w:rsid w:val="00AF2F44"/>
    <w:rsid w:val="00AF37D0"/>
    <w:rsid w:val="00AF6F98"/>
    <w:rsid w:val="00B002D2"/>
    <w:rsid w:val="00B00BC4"/>
    <w:rsid w:val="00B00EA1"/>
    <w:rsid w:val="00B02170"/>
    <w:rsid w:val="00B0378F"/>
    <w:rsid w:val="00B060A8"/>
    <w:rsid w:val="00B067AF"/>
    <w:rsid w:val="00B06C37"/>
    <w:rsid w:val="00B07489"/>
    <w:rsid w:val="00B07785"/>
    <w:rsid w:val="00B07F11"/>
    <w:rsid w:val="00B11E0C"/>
    <w:rsid w:val="00B12371"/>
    <w:rsid w:val="00B131EA"/>
    <w:rsid w:val="00B14E0D"/>
    <w:rsid w:val="00B1654F"/>
    <w:rsid w:val="00B16CB3"/>
    <w:rsid w:val="00B20B9A"/>
    <w:rsid w:val="00B20E5C"/>
    <w:rsid w:val="00B23F26"/>
    <w:rsid w:val="00B2423D"/>
    <w:rsid w:val="00B2638D"/>
    <w:rsid w:val="00B30195"/>
    <w:rsid w:val="00B30A5C"/>
    <w:rsid w:val="00B30CF5"/>
    <w:rsid w:val="00B319D9"/>
    <w:rsid w:val="00B31DE0"/>
    <w:rsid w:val="00B32D92"/>
    <w:rsid w:val="00B330F1"/>
    <w:rsid w:val="00B333CD"/>
    <w:rsid w:val="00B3395A"/>
    <w:rsid w:val="00B34E71"/>
    <w:rsid w:val="00B376EF"/>
    <w:rsid w:val="00B415FF"/>
    <w:rsid w:val="00B42397"/>
    <w:rsid w:val="00B42E5F"/>
    <w:rsid w:val="00B452FE"/>
    <w:rsid w:val="00B45887"/>
    <w:rsid w:val="00B462CE"/>
    <w:rsid w:val="00B46C0D"/>
    <w:rsid w:val="00B47129"/>
    <w:rsid w:val="00B47701"/>
    <w:rsid w:val="00B5243D"/>
    <w:rsid w:val="00B52B1E"/>
    <w:rsid w:val="00B53457"/>
    <w:rsid w:val="00B535DC"/>
    <w:rsid w:val="00B537E8"/>
    <w:rsid w:val="00B54DAB"/>
    <w:rsid w:val="00B553B9"/>
    <w:rsid w:val="00B557B1"/>
    <w:rsid w:val="00B573CC"/>
    <w:rsid w:val="00B60E8A"/>
    <w:rsid w:val="00B60EBC"/>
    <w:rsid w:val="00B61835"/>
    <w:rsid w:val="00B62494"/>
    <w:rsid w:val="00B62B7C"/>
    <w:rsid w:val="00B63390"/>
    <w:rsid w:val="00B6395B"/>
    <w:rsid w:val="00B63AFD"/>
    <w:rsid w:val="00B643B4"/>
    <w:rsid w:val="00B651B7"/>
    <w:rsid w:val="00B6558C"/>
    <w:rsid w:val="00B65B29"/>
    <w:rsid w:val="00B65F0A"/>
    <w:rsid w:val="00B66990"/>
    <w:rsid w:val="00B66DD8"/>
    <w:rsid w:val="00B67965"/>
    <w:rsid w:val="00B70CA2"/>
    <w:rsid w:val="00B72170"/>
    <w:rsid w:val="00B733FD"/>
    <w:rsid w:val="00B73749"/>
    <w:rsid w:val="00B73F71"/>
    <w:rsid w:val="00B74417"/>
    <w:rsid w:val="00B751F1"/>
    <w:rsid w:val="00B75FA6"/>
    <w:rsid w:val="00B761B7"/>
    <w:rsid w:val="00B771B9"/>
    <w:rsid w:val="00B814E9"/>
    <w:rsid w:val="00B821F0"/>
    <w:rsid w:val="00B82348"/>
    <w:rsid w:val="00B82F06"/>
    <w:rsid w:val="00B83A90"/>
    <w:rsid w:val="00B84E24"/>
    <w:rsid w:val="00B853BF"/>
    <w:rsid w:val="00B864CF"/>
    <w:rsid w:val="00B870E5"/>
    <w:rsid w:val="00B9004E"/>
    <w:rsid w:val="00B90755"/>
    <w:rsid w:val="00B90D22"/>
    <w:rsid w:val="00B91245"/>
    <w:rsid w:val="00B93C00"/>
    <w:rsid w:val="00B9525F"/>
    <w:rsid w:val="00B95DDC"/>
    <w:rsid w:val="00B978ED"/>
    <w:rsid w:val="00BA0452"/>
    <w:rsid w:val="00BA37D1"/>
    <w:rsid w:val="00BA3B63"/>
    <w:rsid w:val="00BA3E64"/>
    <w:rsid w:val="00BA5813"/>
    <w:rsid w:val="00BA61D0"/>
    <w:rsid w:val="00BA70B1"/>
    <w:rsid w:val="00BA78FE"/>
    <w:rsid w:val="00BA7C87"/>
    <w:rsid w:val="00BA7F90"/>
    <w:rsid w:val="00BB0904"/>
    <w:rsid w:val="00BB0931"/>
    <w:rsid w:val="00BB0E04"/>
    <w:rsid w:val="00BB0F4B"/>
    <w:rsid w:val="00BB13AD"/>
    <w:rsid w:val="00BB19BE"/>
    <w:rsid w:val="00BB1EDE"/>
    <w:rsid w:val="00BB2727"/>
    <w:rsid w:val="00BB2889"/>
    <w:rsid w:val="00BB2B2D"/>
    <w:rsid w:val="00BB6199"/>
    <w:rsid w:val="00BB6CDB"/>
    <w:rsid w:val="00BB7198"/>
    <w:rsid w:val="00BB7573"/>
    <w:rsid w:val="00BB7C5A"/>
    <w:rsid w:val="00BB7DBA"/>
    <w:rsid w:val="00BC20FA"/>
    <w:rsid w:val="00BC3D9F"/>
    <w:rsid w:val="00BC4A58"/>
    <w:rsid w:val="00BC4F1A"/>
    <w:rsid w:val="00BC5B3F"/>
    <w:rsid w:val="00BC733A"/>
    <w:rsid w:val="00BC7A3B"/>
    <w:rsid w:val="00BD00C5"/>
    <w:rsid w:val="00BD17F1"/>
    <w:rsid w:val="00BD2400"/>
    <w:rsid w:val="00BD3E94"/>
    <w:rsid w:val="00BD5DA7"/>
    <w:rsid w:val="00BD7FD5"/>
    <w:rsid w:val="00BE0ADA"/>
    <w:rsid w:val="00BE0D62"/>
    <w:rsid w:val="00BE1943"/>
    <w:rsid w:val="00BE222D"/>
    <w:rsid w:val="00BE310C"/>
    <w:rsid w:val="00BE35FA"/>
    <w:rsid w:val="00BE39A4"/>
    <w:rsid w:val="00BE3B40"/>
    <w:rsid w:val="00BE4409"/>
    <w:rsid w:val="00BE4723"/>
    <w:rsid w:val="00BE5A67"/>
    <w:rsid w:val="00BF0410"/>
    <w:rsid w:val="00BF0C58"/>
    <w:rsid w:val="00BF0FC8"/>
    <w:rsid w:val="00BF10E7"/>
    <w:rsid w:val="00BF2D26"/>
    <w:rsid w:val="00BF365B"/>
    <w:rsid w:val="00BF4BE7"/>
    <w:rsid w:val="00BF4FF3"/>
    <w:rsid w:val="00BF6BE7"/>
    <w:rsid w:val="00BF6DC4"/>
    <w:rsid w:val="00BF7881"/>
    <w:rsid w:val="00C002C7"/>
    <w:rsid w:val="00C01F36"/>
    <w:rsid w:val="00C0297B"/>
    <w:rsid w:val="00C042A4"/>
    <w:rsid w:val="00C05069"/>
    <w:rsid w:val="00C06520"/>
    <w:rsid w:val="00C067D3"/>
    <w:rsid w:val="00C11310"/>
    <w:rsid w:val="00C12D05"/>
    <w:rsid w:val="00C131A6"/>
    <w:rsid w:val="00C1396F"/>
    <w:rsid w:val="00C139FF"/>
    <w:rsid w:val="00C14483"/>
    <w:rsid w:val="00C149DA"/>
    <w:rsid w:val="00C166AD"/>
    <w:rsid w:val="00C20700"/>
    <w:rsid w:val="00C22F3E"/>
    <w:rsid w:val="00C24495"/>
    <w:rsid w:val="00C244CD"/>
    <w:rsid w:val="00C2644C"/>
    <w:rsid w:val="00C27C5C"/>
    <w:rsid w:val="00C308A5"/>
    <w:rsid w:val="00C316F8"/>
    <w:rsid w:val="00C326E7"/>
    <w:rsid w:val="00C328E1"/>
    <w:rsid w:val="00C34E69"/>
    <w:rsid w:val="00C3512E"/>
    <w:rsid w:val="00C35EF6"/>
    <w:rsid w:val="00C36B4F"/>
    <w:rsid w:val="00C409A0"/>
    <w:rsid w:val="00C4192A"/>
    <w:rsid w:val="00C4210F"/>
    <w:rsid w:val="00C42E57"/>
    <w:rsid w:val="00C42F9F"/>
    <w:rsid w:val="00C434F4"/>
    <w:rsid w:val="00C441E9"/>
    <w:rsid w:val="00C45835"/>
    <w:rsid w:val="00C45AA8"/>
    <w:rsid w:val="00C46719"/>
    <w:rsid w:val="00C47AED"/>
    <w:rsid w:val="00C50901"/>
    <w:rsid w:val="00C509E5"/>
    <w:rsid w:val="00C511F0"/>
    <w:rsid w:val="00C51388"/>
    <w:rsid w:val="00C51E3D"/>
    <w:rsid w:val="00C53D70"/>
    <w:rsid w:val="00C53FA3"/>
    <w:rsid w:val="00C55327"/>
    <w:rsid w:val="00C56722"/>
    <w:rsid w:val="00C56B2E"/>
    <w:rsid w:val="00C571C4"/>
    <w:rsid w:val="00C60481"/>
    <w:rsid w:val="00C61579"/>
    <w:rsid w:val="00C625C6"/>
    <w:rsid w:val="00C63875"/>
    <w:rsid w:val="00C63C8D"/>
    <w:rsid w:val="00C647D1"/>
    <w:rsid w:val="00C64AF2"/>
    <w:rsid w:val="00C65D47"/>
    <w:rsid w:val="00C67534"/>
    <w:rsid w:val="00C6773D"/>
    <w:rsid w:val="00C70427"/>
    <w:rsid w:val="00C70718"/>
    <w:rsid w:val="00C710D0"/>
    <w:rsid w:val="00C713E6"/>
    <w:rsid w:val="00C7141D"/>
    <w:rsid w:val="00C73224"/>
    <w:rsid w:val="00C73926"/>
    <w:rsid w:val="00C73DD7"/>
    <w:rsid w:val="00C74044"/>
    <w:rsid w:val="00C773B2"/>
    <w:rsid w:val="00C776E7"/>
    <w:rsid w:val="00C80938"/>
    <w:rsid w:val="00C80978"/>
    <w:rsid w:val="00C82584"/>
    <w:rsid w:val="00C825D2"/>
    <w:rsid w:val="00C827F3"/>
    <w:rsid w:val="00C83616"/>
    <w:rsid w:val="00C841B6"/>
    <w:rsid w:val="00C85FFB"/>
    <w:rsid w:val="00C866CA"/>
    <w:rsid w:val="00C86934"/>
    <w:rsid w:val="00C86AB9"/>
    <w:rsid w:val="00C86E1F"/>
    <w:rsid w:val="00C91639"/>
    <w:rsid w:val="00C927AD"/>
    <w:rsid w:val="00C92A3F"/>
    <w:rsid w:val="00C933DF"/>
    <w:rsid w:val="00C94AF7"/>
    <w:rsid w:val="00C956AA"/>
    <w:rsid w:val="00C96CDF"/>
    <w:rsid w:val="00C97908"/>
    <w:rsid w:val="00C97C91"/>
    <w:rsid w:val="00C97E98"/>
    <w:rsid w:val="00CA043D"/>
    <w:rsid w:val="00CA5D48"/>
    <w:rsid w:val="00CA61C5"/>
    <w:rsid w:val="00CB0A6D"/>
    <w:rsid w:val="00CB26CB"/>
    <w:rsid w:val="00CB3406"/>
    <w:rsid w:val="00CB4AB9"/>
    <w:rsid w:val="00CB52B7"/>
    <w:rsid w:val="00CB5654"/>
    <w:rsid w:val="00CB5D18"/>
    <w:rsid w:val="00CB6A22"/>
    <w:rsid w:val="00CB7924"/>
    <w:rsid w:val="00CC05AC"/>
    <w:rsid w:val="00CC0AB0"/>
    <w:rsid w:val="00CC0FBA"/>
    <w:rsid w:val="00CC118D"/>
    <w:rsid w:val="00CC1220"/>
    <w:rsid w:val="00CC1BB5"/>
    <w:rsid w:val="00CC2646"/>
    <w:rsid w:val="00CC2EBA"/>
    <w:rsid w:val="00CC2ED3"/>
    <w:rsid w:val="00CC4A2E"/>
    <w:rsid w:val="00CC4E0B"/>
    <w:rsid w:val="00CC506F"/>
    <w:rsid w:val="00CC5D50"/>
    <w:rsid w:val="00CC5DB3"/>
    <w:rsid w:val="00CC7846"/>
    <w:rsid w:val="00CC7E18"/>
    <w:rsid w:val="00CD0F4F"/>
    <w:rsid w:val="00CD108B"/>
    <w:rsid w:val="00CD2D05"/>
    <w:rsid w:val="00CD2D9C"/>
    <w:rsid w:val="00CD44C3"/>
    <w:rsid w:val="00CD640B"/>
    <w:rsid w:val="00CD648D"/>
    <w:rsid w:val="00CD726D"/>
    <w:rsid w:val="00CD7724"/>
    <w:rsid w:val="00CE0B32"/>
    <w:rsid w:val="00CE1C86"/>
    <w:rsid w:val="00CE1D17"/>
    <w:rsid w:val="00CE1E66"/>
    <w:rsid w:val="00CE2B98"/>
    <w:rsid w:val="00CE2F94"/>
    <w:rsid w:val="00CE4106"/>
    <w:rsid w:val="00CE4135"/>
    <w:rsid w:val="00CE4298"/>
    <w:rsid w:val="00CE4E2E"/>
    <w:rsid w:val="00CE5283"/>
    <w:rsid w:val="00CE55CF"/>
    <w:rsid w:val="00CE761E"/>
    <w:rsid w:val="00CF06B0"/>
    <w:rsid w:val="00CF2CD3"/>
    <w:rsid w:val="00CF3EFA"/>
    <w:rsid w:val="00CF7379"/>
    <w:rsid w:val="00CF7527"/>
    <w:rsid w:val="00CF7F19"/>
    <w:rsid w:val="00D00491"/>
    <w:rsid w:val="00D01235"/>
    <w:rsid w:val="00D01D5A"/>
    <w:rsid w:val="00D02469"/>
    <w:rsid w:val="00D02EEE"/>
    <w:rsid w:val="00D04B0F"/>
    <w:rsid w:val="00D04CAD"/>
    <w:rsid w:val="00D055F8"/>
    <w:rsid w:val="00D05D96"/>
    <w:rsid w:val="00D06788"/>
    <w:rsid w:val="00D07750"/>
    <w:rsid w:val="00D078C4"/>
    <w:rsid w:val="00D10D09"/>
    <w:rsid w:val="00D1161F"/>
    <w:rsid w:val="00D12ACE"/>
    <w:rsid w:val="00D14B9B"/>
    <w:rsid w:val="00D15150"/>
    <w:rsid w:val="00D153EA"/>
    <w:rsid w:val="00D153ED"/>
    <w:rsid w:val="00D15C36"/>
    <w:rsid w:val="00D16473"/>
    <w:rsid w:val="00D168E4"/>
    <w:rsid w:val="00D20152"/>
    <w:rsid w:val="00D20423"/>
    <w:rsid w:val="00D234E1"/>
    <w:rsid w:val="00D23FB5"/>
    <w:rsid w:val="00D248FC"/>
    <w:rsid w:val="00D249F1"/>
    <w:rsid w:val="00D26F17"/>
    <w:rsid w:val="00D27CAF"/>
    <w:rsid w:val="00D30071"/>
    <w:rsid w:val="00D3274B"/>
    <w:rsid w:val="00D339BB"/>
    <w:rsid w:val="00D33A74"/>
    <w:rsid w:val="00D35323"/>
    <w:rsid w:val="00D35ED1"/>
    <w:rsid w:val="00D36DDF"/>
    <w:rsid w:val="00D36F99"/>
    <w:rsid w:val="00D370B5"/>
    <w:rsid w:val="00D3736B"/>
    <w:rsid w:val="00D4044D"/>
    <w:rsid w:val="00D40E03"/>
    <w:rsid w:val="00D45403"/>
    <w:rsid w:val="00D45528"/>
    <w:rsid w:val="00D45560"/>
    <w:rsid w:val="00D45902"/>
    <w:rsid w:val="00D45E93"/>
    <w:rsid w:val="00D469BE"/>
    <w:rsid w:val="00D47138"/>
    <w:rsid w:val="00D478A8"/>
    <w:rsid w:val="00D507A6"/>
    <w:rsid w:val="00D5139C"/>
    <w:rsid w:val="00D518CD"/>
    <w:rsid w:val="00D54866"/>
    <w:rsid w:val="00D54E63"/>
    <w:rsid w:val="00D561B9"/>
    <w:rsid w:val="00D60140"/>
    <w:rsid w:val="00D60599"/>
    <w:rsid w:val="00D61298"/>
    <w:rsid w:val="00D61AAA"/>
    <w:rsid w:val="00D61ADA"/>
    <w:rsid w:val="00D6304B"/>
    <w:rsid w:val="00D6314A"/>
    <w:rsid w:val="00D64815"/>
    <w:rsid w:val="00D6576A"/>
    <w:rsid w:val="00D700FF"/>
    <w:rsid w:val="00D705FA"/>
    <w:rsid w:val="00D706CB"/>
    <w:rsid w:val="00D7100F"/>
    <w:rsid w:val="00D72F0C"/>
    <w:rsid w:val="00D7356B"/>
    <w:rsid w:val="00D74F98"/>
    <w:rsid w:val="00D7632F"/>
    <w:rsid w:val="00D846F1"/>
    <w:rsid w:val="00D85BE6"/>
    <w:rsid w:val="00D85C5E"/>
    <w:rsid w:val="00D8637A"/>
    <w:rsid w:val="00D8757B"/>
    <w:rsid w:val="00D87EC6"/>
    <w:rsid w:val="00D90C35"/>
    <w:rsid w:val="00D92327"/>
    <w:rsid w:val="00D93373"/>
    <w:rsid w:val="00D945E1"/>
    <w:rsid w:val="00D973F9"/>
    <w:rsid w:val="00DA07D9"/>
    <w:rsid w:val="00DA3139"/>
    <w:rsid w:val="00DA3509"/>
    <w:rsid w:val="00DA3642"/>
    <w:rsid w:val="00DA4F07"/>
    <w:rsid w:val="00DA5B1B"/>
    <w:rsid w:val="00DA6C4E"/>
    <w:rsid w:val="00DB0318"/>
    <w:rsid w:val="00DB0CCF"/>
    <w:rsid w:val="00DB229F"/>
    <w:rsid w:val="00DB4BCA"/>
    <w:rsid w:val="00DB6C2B"/>
    <w:rsid w:val="00DC1339"/>
    <w:rsid w:val="00DC13C4"/>
    <w:rsid w:val="00DC2F95"/>
    <w:rsid w:val="00DC31D2"/>
    <w:rsid w:val="00DC4216"/>
    <w:rsid w:val="00DC53E5"/>
    <w:rsid w:val="00DC5635"/>
    <w:rsid w:val="00DC5786"/>
    <w:rsid w:val="00DC59BB"/>
    <w:rsid w:val="00DC67C1"/>
    <w:rsid w:val="00DC73A0"/>
    <w:rsid w:val="00DC7CCC"/>
    <w:rsid w:val="00DD04FC"/>
    <w:rsid w:val="00DD0674"/>
    <w:rsid w:val="00DD08DA"/>
    <w:rsid w:val="00DD08E6"/>
    <w:rsid w:val="00DD09FA"/>
    <w:rsid w:val="00DD0C12"/>
    <w:rsid w:val="00DD1725"/>
    <w:rsid w:val="00DD46FD"/>
    <w:rsid w:val="00DD495E"/>
    <w:rsid w:val="00DD68CE"/>
    <w:rsid w:val="00DD71D0"/>
    <w:rsid w:val="00DD783C"/>
    <w:rsid w:val="00DD7C2C"/>
    <w:rsid w:val="00DE2195"/>
    <w:rsid w:val="00DE5A75"/>
    <w:rsid w:val="00DF1237"/>
    <w:rsid w:val="00DF281B"/>
    <w:rsid w:val="00DF36D4"/>
    <w:rsid w:val="00DF5DA7"/>
    <w:rsid w:val="00DF5E3B"/>
    <w:rsid w:val="00DF6DBA"/>
    <w:rsid w:val="00E03842"/>
    <w:rsid w:val="00E03CCA"/>
    <w:rsid w:val="00E04075"/>
    <w:rsid w:val="00E04A99"/>
    <w:rsid w:val="00E06CFA"/>
    <w:rsid w:val="00E10184"/>
    <w:rsid w:val="00E10493"/>
    <w:rsid w:val="00E1119E"/>
    <w:rsid w:val="00E116F3"/>
    <w:rsid w:val="00E11946"/>
    <w:rsid w:val="00E11F52"/>
    <w:rsid w:val="00E147FA"/>
    <w:rsid w:val="00E151B1"/>
    <w:rsid w:val="00E154F5"/>
    <w:rsid w:val="00E15C48"/>
    <w:rsid w:val="00E16B23"/>
    <w:rsid w:val="00E1796E"/>
    <w:rsid w:val="00E2202D"/>
    <w:rsid w:val="00E22400"/>
    <w:rsid w:val="00E22621"/>
    <w:rsid w:val="00E236BB"/>
    <w:rsid w:val="00E2437C"/>
    <w:rsid w:val="00E26D83"/>
    <w:rsid w:val="00E27533"/>
    <w:rsid w:val="00E27AD5"/>
    <w:rsid w:val="00E27F09"/>
    <w:rsid w:val="00E30D45"/>
    <w:rsid w:val="00E31C09"/>
    <w:rsid w:val="00E33312"/>
    <w:rsid w:val="00E35BF4"/>
    <w:rsid w:val="00E40028"/>
    <w:rsid w:val="00E40784"/>
    <w:rsid w:val="00E4085F"/>
    <w:rsid w:val="00E419F4"/>
    <w:rsid w:val="00E42053"/>
    <w:rsid w:val="00E422A5"/>
    <w:rsid w:val="00E424CE"/>
    <w:rsid w:val="00E43122"/>
    <w:rsid w:val="00E45008"/>
    <w:rsid w:val="00E457DA"/>
    <w:rsid w:val="00E45F75"/>
    <w:rsid w:val="00E464F0"/>
    <w:rsid w:val="00E47827"/>
    <w:rsid w:val="00E47BC3"/>
    <w:rsid w:val="00E50A19"/>
    <w:rsid w:val="00E51B3B"/>
    <w:rsid w:val="00E52AFD"/>
    <w:rsid w:val="00E53283"/>
    <w:rsid w:val="00E54A7D"/>
    <w:rsid w:val="00E565AE"/>
    <w:rsid w:val="00E565C0"/>
    <w:rsid w:val="00E622CF"/>
    <w:rsid w:val="00E6347F"/>
    <w:rsid w:val="00E635C8"/>
    <w:rsid w:val="00E63EA6"/>
    <w:rsid w:val="00E645B1"/>
    <w:rsid w:val="00E662E0"/>
    <w:rsid w:val="00E663AA"/>
    <w:rsid w:val="00E67DEB"/>
    <w:rsid w:val="00E70A38"/>
    <w:rsid w:val="00E72EE3"/>
    <w:rsid w:val="00E73710"/>
    <w:rsid w:val="00E74988"/>
    <w:rsid w:val="00E74A21"/>
    <w:rsid w:val="00E75652"/>
    <w:rsid w:val="00E75686"/>
    <w:rsid w:val="00E75C7E"/>
    <w:rsid w:val="00E75FBF"/>
    <w:rsid w:val="00E801D5"/>
    <w:rsid w:val="00E81169"/>
    <w:rsid w:val="00E819C2"/>
    <w:rsid w:val="00E81C37"/>
    <w:rsid w:val="00E82151"/>
    <w:rsid w:val="00E82339"/>
    <w:rsid w:val="00E82858"/>
    <w:rsid w:val="00E84C51"/>
    <w:rsid w:val="00E8530A"/>
    <w:rsid w:val="00E85B4E"/>
    <w:rsid w:val="00E85E55"/>
    <w:rsid w:val="00E86142"/>
    <w:rsid w:val="00E90B17"/>
    <w:rsid w:val="00E923E8"/>
    <w:rsid w:val="00E92C03"/>
    <w:rsid w:val="00E9390E"/>
    <w:rsid w:val="00E93969"/>
    <w:rsid w:val="00E95B27"/>
    <w:rsid w:val="00E96C4D"/>
    <w:rsid w:val="00EA0966"/>
    <w:rsid w:val="00EA1660"/>
    <w:rsid w:val="00EA1DA2"/>
    <w:rsid w:val="00EA1E6B"/>
    <w:rsid w:val="00EA43C6"/>
    <w:rsid w:val="00EA6590"/>
    <w:rsid w:val="00EB1952"/>
    <w:rsid w:val="00EB218B"/>
    <w:rsid w:val="00EB2722"/>
    <w:rsid w:val="00EB2972"/>
    <w:rsid w:val="00EB3607"/>
    <w:rsid w:val="00EB6016"/>
    <w:rsid w:val="00EB628E"/>
    <w:rsid w:val="00EB646B"/>
    <w:rsid w:val="00EB7BFE"/>
    <w:rsid w:val="00EC0E43"/>
    <w:rsid w:val="00EC1596"/>
    <w:rsid w:val="00EC2B0D"/>
    <w:rsid w:val="00EC377A"/>
    <w:rsid w:val="00EC4DA6"/>
    <w:rsid w:val="00EC4FCB"/>
    <w:rsid w:val="00EC5A80"/>
    <w:rsid w:val="00EC5E0F"/>
    <w:rsid w:val="00EC69F7"/>
    <w:rsid w:val="00EC6CC9"/>
    <w:rsid w:val="00ED031D"/>
    <w:rsid w:val="00ED0C69"/>
    <w:rsid w:val="00ED1609"/>
    <w:rsid w:val="00ED1B55"/>
    <w:rsid w:val="00ED31E8"/>
    <w:rsid w:val="00EE02CC"/>
    <w:rsid w:val="00EE0C35"/>
    <w:rsid w:val="00EE1188"/>
    <w:rsid w:val="00EE3056"/>
    <w:rsid w:val="00EE3CA8"/>
    <w:rsid w:val="00EE673F"/>
    <w:rsid w:val="00EE78CE"/>
    <w:rsid w:val="00EE7C64"/>
    <w:rsid w:val="00EF052E"/>
    <w:rsid w:val="00EF08D6"/>
    <w:rsid w:val="00EF1222"/>
    <w:rsid w:val="00EF2FEC"/>
    <w:rsid w:val="00EF361E"/>
    <w:rsid w:val="00EF4E66"/>
    <w:rsid w:val="00EF6E4F"/>
    <w:rsid w:val="00F00403"/>
    <w:rsid w:val="00F00A46"/>
    <w:rsid w:val="00F00B2C"/>
    <w:rsid w:val="00F00D01"/>
    <w:rsid w:val="00F03EE7"/>
    <w:rsid w:val="00F04F71"/>
    <w:rsid w:val="00F05FBF"/>
    <w:rsid w:val="00F10344"/>
    <w:rsid w:val="00F1038B"/>
    <w:rsid w:val="00F107CC"/>
    <w:rsid w:val="00F10BC6"/>
    <w:rsid w:val="00F10E17"/>
    <w:rsid w:val="00F10F38"/>
    <w:rsid w:val="00F1151A"/>
    <w:rsid w:val="00F12D99"/>
    <w:rsid w:val="00F1382E"/>
    <w:rsid w:val="00F1524C"/>
    <w:rsid w:val="00F157C9"/>
    <w:rsid w:val="00F15A93"/>
    <w:rsid w:val="00F15DAB"/>
    <w:rsid w:val="00F16243"/>
    <w:rsid w:val="00F16661"/>
    <w:rsid w:val="00F16DFF"/>
    <w:rsid w:val="00F1719C"/>
    <w:rsid w:val="00F209D0"/>
    <w:rsid w:val="00F21CF8"/>
    <w:rsid w:val="00F23D71"/>
    <w:rsid w:val="00F250AA"/>
    <w:rsid w:val="00F26FDA"/>
    <w:rsid w:val="00F273BC"/>
    <w:rsid w:val="00F275DD"/>
    <w:rsid w:val="00F30177"/>
    <w:rsid w:val="00F31D73"/>
    <w:rsid w:val="00F31EA3"/>
    <w:rsid w:val="00F3358E"/>
    <w:rsid w:val="00F338CF"/>
    <w:rsid w:val="00F33C4D"/>
    <w:rsid w:val="00F35C28"/>
    <w:rsid w:val="00F42AED"/>
    <w:rsid w:val="00F42CAE"/>
    <w:rsid w:val="00F44376"/>
    <w:rsid w:val="00F44571"/>
    <w:rsid w:val="00F44859"/>
    <w:rsid w:val="00F44C70"/>
    <w:rsid w:val="00F452D2"/>
    <w:rsid w:val="00F46328"/>
    <w:rsid w:val="00F50A04"/>
    <w:rsid w:val="00F522FD"/>
    <w:rsid w:val="00F531D8"/>
    <w:rsid w:val="00F55CC9"/>
    <w:rsid w:val="00F55F5B"/>
    <w:rsid w:val="00F561ED"/>
    <w:rsid w:val="00F56452"/>
    <w:rsid w:val="00F571E9"/>
    <w:rsid w:val="00F57FB1"/>
    <w:rsid w:val="00F604D9"/>
    <w:rsid w:val="00F608A2"/>
    <w:rsid w:val="00F622C9"/>
    <w:rsid w:val="00F62902"/>
    <w:rsid w:val="00F64DDE"/>
    <w:rsid w:val="00F6558C"/>
    <w:rsid w:val="00F65C93"/>
    <w:rsid w:val="00F65E50"/>
    <w:rsid w:val="00F6603F"/>
    <w:rsid w:val="00F6637B"/>
    <w:rsid w:val="00F6682C"/>
    <w:rsid w:val="00F71584"/>
    <w:rsid w:val="00F71A7A"/>
    <w:rsid w:val="00F730DD"/>
    <w:rsid w:val="00F73230"/>
    <w:rsid w:val="00F73643"/>
    <w:rsid w:val="00F74317"/>
    <w:rsid w:val="00F74343"/>
    <w:rsid w:val="00F75E79"/>
    <w:rsid w:val="00F76D86"/>
    <w:rsid w:val="00F772C9"/>
    <w:rsid w:val="00F81E3D"/>
    <w:rsid w:val="00F82ECF"/>
    <w:rsid w:val="00F8373E"/>
    <w:rsid w:val="00F84885"/>
    <w:rsid w:val="00F85166"/>
    <w:rsid w:val="00F8572F"/>
    <w:rsid w:val="00F85816"/>
    <w:rsid w:val="00F87851"/>
    <w:rsid w:val="00F87859"/>
    <w:rsid w:val="00F90042"/>
    <w:rsid w:val="00F90885"/>
    <w:rsid w:val="00F92092"/>
    <w:rsid w:val="00F92D90"/>
    <w:rsid w:val="00F93635"/>
    <w:rsid w:val="00F938D4"/>
    <w:rsid w:val="00F93B74"/>
    <w:rsid w:val="00F94955"/>
    <w:rsid w:val="00F9527B"/>
    <w:rsid w:val="00F96B72"/>
    <w:rsid w:val="00F975EA"/>
    <w:rsid w:val="00FA079B"/>
    <w:rsid w:val="00FA17E5"/>
    <w:rsid w:val="00FA1D87"/>
    <w:rsid w:val="00FA2247"/>
    <w:rsid w:val="00FA46B8"/>
    <w:rsid w:val="00FA47CA"/>
    <w:rsid w:val="00FA48EF"/>
    <w:rsid w:val="00FA5AC3"/>
    <w:rsid w:val="00FA7AFB"/>
    <w:rsid w:val="00FB03DD"/>
    <w:rsid w:val="00FB0497"/>
    <w:rsid w:val="00FB058D"/>
    <w:rsid w:val="00FB19D6"/>
    <w:rsid w:val="00FB1B5F"/>
    <w:rsid w:val="00FB3029"/>
    <w:rsid w:val="00FB3621"/>
    <w:rsid w:val="00FB379F"/>
    <w:rsid w:val="00FB4F79"/>
    <w:rsid w:val="00FB5316"/>
    <w:rsid w:val="00FB6792"/>
    <w:rsid w:val="00FB7AE3"/>
    <w:rsid w:val="00FC079A"/>
    <w:rsid w:val="00FC10B6"/>
    <w:rsid w:val="00FC3BD3"/>
    <w:rsid w:val="00FC4076"/>
    <w:rsid w:val="00FC43E6"/>
    <w:rsid w:val="00FC586D"/>
    <w:rsid w:val="00FC6DDC"/>
    <w:rsid w:val="00FC7053"/>
    <w:rsid w:val="00FD29C7"/>
    <w:rsid w:val="00FD7968"/>
    <w:rsid w:val="00FD7F25"/>
    <w:rsid w:val="00FE03E0"/>
    <w:rsid w:val="00FE316D"/>
    <w:rsid w:val="00FE393E"/>
    <w:rsid w:val="00FE45A4"/>
    <w:rsid w:val="00FE6346"/>
    <w:rsid w:val="00FE7494"/>
    <w:rsid w:val="00FE7538"/>
    <w:rsid w:val="00FE7797"/>
    <w:rsid w:val="00FF0799"/>
    <w:rsid w:val="00FF0A65"/>
    <w:rsid w:val="00FF1D4D"/>
    <w:rsid w:val="00FF2586"/>
    <w:rsid w:val="00FF323B"/>
    <w:rsid w:val="00FF3382"/>
    <w:rsid w:val="00FF4287"/>
    <w:rsid w:val="00FF7327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41887"/>
  <w15:docId w15:val="{974194C0-3F3B-49CA-B230-77CB777C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0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1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1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1036"/>
    <w:rPr>
      <w:sz w:val="18"/>
      <w:szCs w:val="18"/>
    </w:rPr>
  </w:style>
  <w:style w:type="paragraph" w:styleId="a7">
    <w:name w:val="List Paragraph"/>
    <w:basedOn w:val="a"/>
    <w:uiPriority w:val="34"/>
    <w:qFormat/>
    <w:rsid w:val="00562BC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207F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07F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07F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07F1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6207F1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207F1"/>
    <w:rPr>
      <w:color w:val="605E5C"/>
      <w:shd w:val="clear" w:color="auto" w:fill="E1DFDD"/>
    </w:rPr>
  </w:style>
  <w:style w:type="paragraph" w:styleId="a9">
    <w:name w:val="Body Text"/>
    <w:basedOn w:val="a"/>
    <w:link w:val="aa"/>
    <w:uiPriority w:val="99"/>
    <w:unhideWhenUsed/>
    <w:rsid w:val="000C5703"/>
    <w:pPr>
      <w:spacing w:after="120"/>
    </w:pPr>
  </w:style>
  <w:style w:type="character" w:customStyle="1" w:styleId="aa">
    <w:name w:val="正文文本 字符"/>
    <w:basedOn w:val="a0"/>
    <w:link w:val="a9"/>
    <w:uiPriority w:val="99"/>
    <w:rsid w:val="000C5703"/>
  </w:style>
  <w:style w:type="paragraph" w:styleId="ab">
    <w:name w:val="Revision"/>
    <w:hidden/>
    <w:uiPriority w:val="99"/>
    <w:semiHidden/>
    <w:rsid w:val="00677821"/>
  </w:style>
  <w:style w:type="paragraph" w:styleId="ac">
    <w:name w:val="Balloon Text"/>
    <w:basedOn w:val="a"/>
    <w:link w:val="ad"/>
    <w:uiPriority w:val="99"/>
    <w:semiHidden/>
    <w:unhideWhenUsed/>
    <w:rsid w:val="00677821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77821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5504A0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5504A0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5504A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504A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504A0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5A495F"/>
    <w:rPr>
      <w:color w:val="954F72" w:themeColor="followedHyperlink"/>
      <w:u w:val="single"/>
    </w:rPr>
  </w:style>
  <w:style w:type="character" w:customStyle="1" w:styleId="2">
    <w:name w:val="未处理的提及2"/>
    <w:basedOn w:val="a0"/>
    <w:uiPriority w:val="99"/>
    <w:semiHidden/>
    <w:unhideWhenUsed/>
    <w:rsid w:val="00BB6199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DA3139"/>
    <w:rPr>
      <w:color w:val="605E5C"/>
      <w:shd w:val="clear" w:color="auto" w:fill="E1DFDD"/>
    </w:rPr>
  </w:style>
  <w:style w:type="paragraph" w:styleId="af5">
    <w:name w:val="Normal (Web)"/>
    <w:basedOn w:val="a"/>
    <w:uiPriority w:val="99"/>
    <w:unhideWhenUsed/>
    <w:rsid w:val="009525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6">
    <w:name w:val="Strong"/>
    <w:basedOn w:val="a0"/>
    <w:uiPriority w:val="22"/>
    <w:qFormat/>
    <w:rsid w:val="0095257F"/>
    <w:rPr>
      <w:b/>
      <w:bCs/>
    </w:rPr>
  </w:style>
  <w:style w:type="paragraph" w:customStyle="1" w:styleId="Default">
    <w:name w:val="Default"/>
    <w:rsid w:val="00D7100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af7">
    <w:name w:val="line number"/>
    <w:basedOn w:val="a0"/>
    <w:uiPriority w:val="99"/>
    <w:semiHidden/>
    <w:unhideWhenUsed/>
    <w:rsid w:val="00FE7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7F472-6A37-4B11-B102-3BED76B1C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418</Words>
  <Characters>8087</Characters>
  <Application>Microsoft Office Word</Application>
  <DocSecurity>0</DocSecurity>
  <Lines>67</Lines>
  <Paragraphs>18</Paragraphs>
  <ScaleCrop>false</ScaleCrop>
  <Company/>
  <LinksUpToDate>false</LinksUpToDate>
  <CharactersWithSpaces>9487</CharactersWithSpaces>
  <SharedDoc>false</SharedDoc>
  <HLinks>
    <vt:vector size="18" baseType="variant">
      <vt:variant>
        <vt:i4>3866718</vt:i4>
      </vt:variant>
      <vt:variant>
        <vt:i4>90</vt:i4>
      </vt:variant>
      <vt:variant>
        <vt:i4>0</vt:i4>
      </vt:variant>
      <vt:variant>
        <vt:i4>5</vt:i4>
      </vt:variant>
      <vt:variant>
        <vt:lpwstr>http://www.cdc.gov/nchs/products/life_tables.htm</vt:lpwstr>
      </vt:variant>
      <vt:variant>
        <vt:lpwstr/>
      </vt:variant>
      <vt:variant>
        <vt:i4>1179720</vt:i4>
      </vt:variant>
      <vt:variant>
        <vt:i4>87</vt:i4>
      </vt:variant>
      <vt:variant>
        <vt:i4>0</vt:i4>
      </vt:variant>
      <vt:variant>
        <vt:i4>5</vt:i4>
      </vt:variant>
      <vt:variant>
        <vt:lpwstr>http://seer.cancer.gov/seerstat/databases/prostate-ww/index.html</vt:lpwstr>
      </vt:variant>
      <vt:variant>
        <vt:lpwstr/>
      </vt:variant>
      <vt:variant>
        <vt:i4>2818065</vt:i4>
      </vt:variant>
      <vt:variant>
        <vt:i4>84</vt:i4>
      </vt:variant>
      <vt:variant>
        <vt:i4>0</vt:i4>
      </vt:variant>
      <vt:variant>
        <vt:i4>5</vt:i4>
      </vt:variant>
      <vt:variant>
        <vt:lpwstr>http://www.nccn.org/professionals/physician_gls/pdf/prostate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Da</dc:creator>
  <cp:keywords/>
  <dc:description/>
  <cp:lastModifiedBy>Huang Da</cp:lastModifiedBy>
  <cp:revision>20</cp:revision>
  <cp:lastPrinted>2022-01-09T20:17:00Z</cp:lastPrinted>
  <dcterms:created xsi:type="dcterms:W3CDTF">2022-03-02T03:34:00Z</dcterms:created>
  <dcterms:modified xsi:type="dcterms:W3CDTF">2023-01-14T07:31:00Z</dcterms:modified>
</cp:coreProperties>
</file>